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6EB49" w14:textId="77777777" w:rsidR="001922BF" w:rsidRPr="001B0120" w:rsidRDefault="00E208E5" w:rsidP="0053447A">
      <w:pPr>
        <w:spacing w:line="480" w:lineRule="auto"/>
        <w:jc w:val="both"/>
        <w:outlineLvl w:val="0"/>
        <w:rPr>
          <w:b/>
          <w:color w:val="000000" w:themeColor="text1"/>
          <w:sz w:val="24"/>
          <w:szCs w:val="24"/>
          <w:lang w:val="en-US"/>
        </w:rPr>
      </w:pPr>
      <w:r w:rsidRPr="00467C9A">
        <w:rPr>
          <w:b/>
          <w:color w:val="000000" w:themeColor="text1"/>
          <w:sz w:val="24"/>
          <w:szCs w:val="24"/>
          <w:lang w:val="en-US"/>
        </w:rPr>
        <w:t xml:space="preserve">Materials and </w:t>
      </w:r>
      <w:r w:rsidRPr="001B0120">
        <w:rPr>
          <w:b/>
          <w:color w:val="000000" w:themeColor="text1"/>
          <w:sz w:val="24"/>
          <w:szCs w:val="24"/>
          <w:lang w:val="en-US"/>
        </w:rPr>
        <w:t>Methods</w:t>
      </w:r>
    </w:p>
    <w:p w14:paraId="26E694EB" w14:textId="276E9D62" w:rsidR="00D47902" w:rsidRPr="001B0120" w:rsidRDefault="00D47902" w:rsidP="0053447A">
      <w:pPr>
        <w:spacing w:line="480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  <w:r w:rsidRPr="001B0120">
        <w:rPr>
          <w:b/>
          <w:bCs/>
          <w:color w:val="000000" w:themeColor="text1"/>
          <w:sz w:val="24"/>
          <w:szCs w:val="24"/>
          <w:lang w:val="en-US"/>
        </w:rPr>
        <w:t>Proteomics</w:t>
      </w:r>
      <w:r w:rsidR="00514B9C" w:rsidRPr="001B0120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14B9C" w:rsidRPr="001B0120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and downstream data analysis</w:t>
      </w:r>
    </w:p>
    <w:p w14:paraId="01D9A202" w14:textId="62CF6A8A" w:rsidR="00046C17" w:rsidRPr="00046C17" w:rsidRDefault="00046C17" w:rsidP="0053447A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046C17">
        <w:rPr>
          <w:color w:val="000000" w:themeColor="text1"/>
          <w:sz w:val="24"/>
          <w:szCs w:val="24"/>
          <w:lang w:val="en-US"/>
        </w:rPr>
        <w:t>Mouse livers were excised and snap frozen</w:t>
      </w:r>
      <w:r w:rsidR="00B93DAC">
        <w:rPr>
          <w:color w:val="000000" w:themeColor="text1"/>
          <w:sz w:val="24"/>
          <w:szCs w:val="24"/>
          <w:lang w:val="en-US"/>
        </w:rPr>
        <w:t xml:space="preserve"> in liquid nitrogen</w:t>
      </w:r>
      <w:r w:rsidRPr="00046C17">
        <w:rPr>
          <w:color w:val="000000" w:themeColor="text1"/>
          <w:sz w:val="24"/>
          <w:szCs w:val="24"/>
          <w:lang w:val="en-US"/>
        </w:rPr>
        <w:t xml:space="preserve">. Six livers were used per condition, where two livers were combined for each analysis (n=3 for each condition). All samples were lysed in ice cold </w:t>
      </w:r>
      <w:r>
        <w:rPr>
          <w:color w:val="000000" w:themeColor="text1"/>
          <w:sz w:val="24"/>
          <w:szCs w:val="24"/>
          <w:lang w:val="en-US"/>
        </w:rPr>
        <w:t>u</w:t>
      </w:r>
      <w:r w:rsidRPr="00046C17">
        <w:rPr>
          <w:color w:val="000000" w:themeColor="text1"/>
          <w:sz w:val="24"/>
          <w:szCs w:val="24"/>
          <w:lang w:val="en-US"/>
        </w:rPr>
        <w:t xml:space="preserve">rea buffer (8M urea in 50 mM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ammoniumbicarbonate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(ABC)) for 30 minutes. The </w:t>
      </w:r>
      <w:r w:rsidR="00AC07DD">
        <w:rPr>
          <w:color w:val="000000" w:themeColor="text1"/>
          <w:sz w:val="24"/>
          <w:szCs w:val="24"/>
          <w:lang w:val="en-US"/>
        </w:rPr>
        <w:t>resulting protein lysates were t</w:t>
      </w:r>
      <w:r w:rsidRPr="00046C17">
        <w:rPr>
          <w:color w:val="000000" w:themeColor="text1"/>
          <w:sz w:val="24"/>
          <w:szCs w:val="24"/>
          <w:lang w:val="en-US"/>
        </w:rPr>
        <w:t xml:space="preserve">hen cleared by centrifugation for 15 min at 4°C and 21000g in a bench-top centrifuge. The protein concentration of the individual supernatants </w:t>
      </w:r>
      <w:proofErr w:type="gramStart"/>
      <w:r w:rsidRPr="00046C17">
        <w:rPr>
          <w:color w:val="000000" w:themeColor="text1"/>
          <w:sz w:val="24"/>
          <w:szCs w:val="24"/>
          <w:lang w:val="en-US"/>
        </w:rPr>
        <w:t>were</w:t>
      </w:r>
      <w:proofErr w:type="gramEnd"/>
      <w:r w:rsidRPr="00046C17">
        <w:rPr>
          <w:color w:val="000000" w:themeColor="text1"/>
          <w:sz w:val="24"/>
          <w:szCs w:val="24"/>
          <w:lang w:val="en-US"/>
        </w:rPr>
        <w:t xml:space="preserve"> determined by using a bicinchoninic acid assay (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Therm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cientific). Each lysate (1 mg protein) was reduced by treatment with 4mM dithiothreitol (DTT) in 50 mM ABC for 30 min at 56°C; subsequently the samples were alkylated using 10 mM iodoacetamide in 50 mM ABC for 30 min in the dark at room temperature. The samples were then digested with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LysC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(1:100 w/w, Wako) in 8 M urea for 4 hours at 37°C. The reaction was then diluted with 3 volumes of 50 mM ABC to yield a 2 M urea solution. Trypsin was then added (1:100 w/w,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Therm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cientific) and the mixture was left for digestion overnight at 37°C. On the next day the samples were acidified with formic acid (FA) to yield a final concentration of 3% FA, cleaned up with Sep-Pak C18 1 cc Vac Cartridges (Waters), lyophilized in a speed-vac and stored at -80°C. Sample preparation for mass spectrometer (MS) analysis was carried out by fractionation of 100µg of each sample using a high pH reversed-phase fractionation kit (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Therm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cientific, cat.no. 84868) according to the manufacturer’s instructions. Samples were concatenated to result in five fractions (fractions 1+8, 2,3, 4+5, 6+7). All fractions were dried down and then resuspended in 3% FA/5% </w:t>
      </w:r>
      <w:r w:rsidR="00341F41">
        <w:rPr>
          <w:color w:val="000000" w:themeColor="text1"/>
          <w:sz w:val="24"/>
          <w:szCs w:val="24"/>
          <w:lang w:val="en-US"/>
        </w:rPr>
        <w:t xml:space="preserve">acetonitrile </w:t>
      </w:r>
      <w:r w:rsidRPr="00046C17">
        <w:rPr>
          <w:color w:val="000000" w:themeColor="text1"/>
          <w:sz w:val="24"/>
          <w:szCs w:val="24"/>
          <w:lang w:val="en-US"/>
        </w:rPr>
        <w:t xml:space="preserve">(ACN) and loaded onto a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nanoLC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ystem (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RSLCnan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Therm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cientific). For MS analysis, an approach using a trapping (Acclaim PepMap100, C18, 5 µm, 100 Å, 300 µm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i.d.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 × 5 mm,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Therm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cientific) and an analytical column (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Easyspray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50 cm column (ES803;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Therm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cientific) was used. Settings were as </w:t>
      </w:r>
      <w:r w:rsidRPr="00046C17">
        <w:rPr>
          <w:color w:val="000000" w:themeColor="text1"/>
          <w:sz w:val="24"/>
          <w:szCs w:val="24"/>
          <w:lang w:val="en-US"/>
        </w:rPr>
        <w:lastRenderedPageBreak/>
        <w:t xml:space="preserve">follows: peptide separation on the analytical column was carried out at 45°C with a 150 min gradient: Peptide separation was carried out using a 165 minute gradient 0–10 min: 5% buffer B (buffer A: 0.1 % FA; buffer B: 80 % acetonitrile, 0.1 % FA), 10–104 min: 5–35 % buffer B, 104-114 min: 35-45 % buffer B, 114-114.1 min: 45-95 % buffer B, 114.1-119 min: 95% buffer B, 119-120 min: 95-5 % buffer B, 120-150 min: 5 % buffer B. MS analysis was done on a Q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Exactive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plus mass spectrometer (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Thermo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cientific) in data dependent mode with a spray voltage of 2kV and the capillary temperature set to 250°C. MS settings</w:t>
      </w:r>
      <w:r w:rsidR="002671EE">
        <w:rPr>
          <w:color w:val="000000" w:themeColor="text1"/>
          <w:sz w:val="24"/>
          <w:szCs w:val="24"/>
          <w:lang w:val="en-US"/>
        </w:rPr>
        <w:t>: 70,000 resolution; AGC target:</w:t>
      </w:r>
      <w:r w:rsidRPr="00046C17">
        <w:rPr>
          <w:color w:val="000000" w:themeColor="text1"/>
          <w:sz w:val="24"/>
          <w:szCs w:val="24"/>
          <w:lang w:val="en-US"/>
        </w:rPr>
        <w:t xml:space="preserve"> 1e6; </w:t>
      </w:r>
      <w:r w:rsidR="002671EE">
        <w:rPr>
          <w:color w:val="000000" w:themeColor="text1"/>
          <w:sz w:val="24"/>
          <w:szCs w:val="24"/>
          <w:lang w:val="en-US"/>
        </w:rPr>
        <w:t>maximum injection time: 50 milliseconds; scan range:</w:t>
      </w:r>
      <w:r w:rsidRPr="00046C17">
        <w:rPr>
          <w:color w:val="000000" w:themeColor="text1"/>
          <w:sz w:val="24"/>
          <w:szCs w:val="24"/>
          <w:lang w:val="en-US"/>
        </w:rPr>
        <w:t xml:space="preserve"> 350-1600 m/z. dd-MS2 settings were: 17,500 resolution; AGC target: 1e5; maximum injection time: 55 milliseconds; top 20 precursor fragmentation; isolation window</w:t>
      </w:r>
      <w:r w:rsidR="002671EE">
        <w:rPr>
          <w:color w:val="000000" w:themeColor="text1"/>
          <w:sz w:val="24"/>
          <w:szCs w:val="24"/>
          <w:lang w:val="en-US"/>
        </w:rPr>
        <w:t>:</w:t>
      </w:r>
      <w:r w:rsidRPr="00046C17">
        <w:rPr>
          <w:color w:val="000000" w:themeColor="text1"/>
          <w:sz w:val="24"/>
          <w:szCs w:val="24"/>
          <w:lang w:val="en-US"/>
        </w:rPr>
        <w:t xml:space="preserve"> 2.0 m/z; </w:t>
      </w:r>
      <w:r w:rsidR="002671EE">
        <w:rPr>
          <w:color w:val="000000" w:themeColor="text1"/>
          <w:sz w:val="24"/>
          <w:szCs w:val="24"/>
          <w:lang w:val="en-US"/>
        </w:rPr>
        <w:t xml:space="preserve">normalized </w:t>
      </w:r>
      <w:r w:rsidRPr="00046C17">
        <w:rPr>
          <w:color w:val="000000" w:themeColor="text1"/>
          <w:sz w:val="24"/>
          <w:szCs w:val="24"/>
          <w:lang w:val="en-US"/>
        </w:rPr>
        <w:t>collision energy</w:t>
      </w:r>
      <w:r w:rsidR="002671EE">
        <w:rPr>
          <w:color w:val="000000" w:themeColor="text1"/>
          <w:sz w:val="24"/>
          <w:szCs w:val="24"/>
          <w:lang w:val="en-US"/>
        </w:rPr>
        <w:t>:</w:t>
      </w:r>
      <w:r w:rsidRPr="00046C17">
        <w:rPr>
          <w:color w:val="000000" w:themeColor="text1"/>
          <w:sz w:val="24"/>
          <w:szCs w:val="24"/>
          <w:lang w:val="en-US"/>
        </w:rPr>
        <w:t xml:space="preserve"> 27. dd settin</w:t>
      </w:r>
      <w:r w:rsidR="002671EE">
        <w:rPr>
          <w:color w:val="000000" w:themeColor="text1"/>
          <w:sz w:val="24"/>
          <w:szCs w:val="24"/>
          <w:lang w:val="en-US"/>
        </w:rPr>
        <w:t>gs were: minimum AGC:</w:t>
      </w:r>
      <w:r w:rsidRPr="00046C17">
        <w:rPr>
          <w:color w:val="000000" w:themeColor="text1"/>
          <w:sz w:val="24"/>
          <w:szCs w:val="24"/>
          <w:lang w:val="en-US"/>
        </w:rPr>
        <w:t xml:space="preserve"> </w:t>
      </w:r>
      <w:r w:rsidR="002671EE">
        <w:rPr>
          <w:color w:val="000000" w:themeColor="text1"/>
          <w:sz w:val="24"/>
          <w:szCs w:val="24"/>
          <w:lang w:val="en-US"/>
        </w:rPr>
        <w:t>2e3</w:t>
      </w:r>
      <w:r w:rsidRPr="00046C17">
        <w:rPr>
          <w:color w:val="000000" w:themeColor="text1"/>
          <w:sz w:val="24"/>
          <w:szCs w:val="24"/>
          <w:lang w:val="en-US"/>
        </w:rPr>
        <w:t xml:space="preserve">; </w:t>
      </w:r>
      <w:r w:rsidR="002671EE">
        <w:rPr>
          <w:color w:val="000000" w:themeColor="text1"/>
          <w:sz w:val="24"/>
          <w:szCs w:val="24"/>
          <w:lang w:val="en-US"/>
        </w:rPr>
        <w:t>3</w:t>
      </w:r>
      <w:r w:rsidRPr="00046C17">
        <w:rPr>
          <w:color w:val="000000" w:themeColor="text1"/>
          <w:sz w:val="24"/>
          <w:szCs w:val="24"/>
          <w:lang w:val="en-US"/>
        </w:rPr>
        <w:t>0 second</w:t>
      </w:r>
      <w:r w:rsidR="002671EE">
        <w:rPr>
          <w:color w:val="000000" w:themeColor="text1"/>
          <w:sz w:val="24"/>
          <w:szCs w:val="24"/>
          <w:lang w:val="en-US"/>
        </w:rPr>
        <w:t>s</w:t>
      </w:r>
      <w:r w:rsidRPr="00046C17">
        <w:rPr>
          <w:color w:val="000000" w:themeColor="text1"/>
          <w:sz w:val="24"/>
          <w:szCs w:val="24"/>
          <w:lang w:val="en-US"/>
        </w:rPr>
        <w:t xml:space="preserve"> dynamic exclusion; only 2</w:t>
      </w:r>
      <w:r w:rsidRPr="001963D6">
        <w:rPr>
          <w:color w:val="000000" w:themeColor="text1"/>
          <w:sz w:val="24"/>
          <w:szCs w:val="24"/>
          <w:vertAlign w:val="superscript"/>
          <w:lang w:val="en-US"/>
        </w:rPr>
        <w:t>+</w:t>
      </w:r>
      <w:r w:rsidRPr="00046C17">
        <w:rPr>
          <w:color w:val="000000" w:themeColor="text1"/>
          <w:sz w:val="24"/>
          <w:szCs w:val="24"/>
          <w:lang w:val="en-US"/>
        </w:rPr>
        <w:t xml:space="preserve"> to 5</w:t>
      </w:r>
      <w:r w:rsidRPr="001963D6">
        <w:rPr>
          <w:color w:val="000000" w:themeColor="text1"/>
          <w:sz w:val="24"/>
          <w:szCs w:val="24"/>
          <w:vertAlign w:val="superscript"/>
          <w:lang w:val="en-US"/>
        </w:rPr>
        <w:t>+</w:t>
      </w:r>
      <w:r w:rsidRPr="00046C17">
        <w:rPr>
          <w:color w:val="000000" w:themeColor="text1"/>
          <w:sz w:val="24"/>
          <w:szCs w:val="24"/>
          <w:lang w:val="en-US"/>
        </w:rPr>
        <w:t xml:space="preserve"> peptides.</w:t>
      </w:r>
    </w:p>
    <w:p w14:paraId="1528CD51" w14:textId="54942E2D" w:rsidR="00046C17" w:rsidRPr="00046C17" w:rsidRDefault="00046C17" w:rsidP="0053447A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046C17">
        <w:rPr>
          <w:color w:val="000000" w:themeColor="text1"/>
          <w:sz w:val="24"/>
          <w:szCs w:val="24"/>
          <w:lang w:val="en-US"/>
        </w:rPr>
        <w:t xml:space="preserve">The resulting raw data was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analysed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using the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MaxQuant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oftware suite (version 1.6.17.0) with the built-in Andromeda search engine </w:t>
      </w:r>
      <w:r w:rsidR="0081060A">
        <w:rPr>
          <w:color w:val="000000" w:themeColor="text1"/>
          <w:sz w:val="24"/>
          <w:szCs w:val="24"/>
          <w:lang w:val="en-US"/>
        </w:rPr>
        <w:fldChar w:fldCharType="begin"/>
      </w:r>
      <w:r w:rsidR="00E43B15">
        <w:rPr>
          <w:color w:val="000000" w:themeColor="text1"/>
          <w:sz w:val="24"/>
          <w:szCs w:val="24"/>
          <w:lang w:val="en-US"/>
        </w:rPr>
        <w:instrText xml:space="preserve"> ADDIN EN.CITE &lt;EndNote&gt;&lt;Cite&gt;&lt;Author&gt;Tyanova&lt;/Author&gt;&lt;Year&gt;2016&lt;/Year&gt;&lt;RecNum&gt;986&lt;/RecNum&gt;&lt;DisplayText&gt;(1)&lt;/DisplayText&gt;&lt;record&gt;&lt;rec-number&gt;986&lt;/rec-number&gt;&lt;foreign-keys&gt;&lt;key app="EN" db-id="vppfd20z3599dwe9a9v5af520vefrd9xpw9f" timestamp="1688203199"&gt;986&lt;/key&gt;&lt;/foreign-keys&gt;&lt;ref-type name="Journal Article"&gt;17&lt;/ref-type&gt;&lt;contributors&gt;&lt;authors&gt;&lt;author&gt;Tyanova, S.&lt;/author&gt;&lt;author&gt;Temu, T.&lt;/author&gt;&lt;author&gt;Cox, J.&lt;/author&gt;&lt;/authors&gt;&lt;/contributors&gt;&lt;auth-address&gt;Computational Systems Biochemistry, Max-Planck Institute for Biochemistry, Martinsried, Germany.&lt;/auth-address&gt;&lt;titles&gt;&lt;title&gt;The MaxQuant computational platform for mass spectrometry-based shotgun proteomics&lt;/title&gt;&lt;secondary-title&gt;Nat Protoc&lt;/secondary-title&gt;&lt;/titles&gt;&lt;periodical&gt;&lt;full-title&gt;Nat Protoc&lt;/full-title&gt;&lt;abbr-1&gt;Nature protocols&lt;/abbr-1&gt;&lt;/periodical&gt;&lt;pages&gt;2301-2319&lt;/pages&gt;&lt;volume&gt;11&lt;/volume&gt;&lt;number&gt;12&lt;/number&gt;&lt;edition&gt;2016/11/04&lt;/edition&gt;&lt;keywords&gt;&lt;keyword&gt;Mass Spectrometry/*methods&lt;/keyword&gt;&lt;keyword&gt;Protein Processing, Post-Translational&lt;/keyword&gt;&lt;keyword&gt;Proteomics/*methods&lt;/keyword&gt;&lt;keyword&gt;Software&lt;/keyword&gt;&lt;/keywords&gt;&lt;dates&gt;&lt;year&gt;2016&lt;/year&gt;&lt;pub-dates&gt;&lt;date&gt;Dec&lt;/date&gt;&lt;/pub-dates&gt;&lt;/dates&gt;&lt;isbn&gt;1750-2799 (Electronic)&amp;#xD;1750-2799 (Linking)&lt;/isbn&gt;&lt;accession-num&gt;27809316&lt;/accession-num&gt;&lt;urls&gt;&lt;related-urls&gt;&lt;url&gt;https://www.ncbi.nlm.nih.gov/pubmed/27809316&lt;/url&gt;&lt;/related-urls&gt;&lt;/urls&gt;&lt;electronic-resource-num&gt;10.1038/nprot.2016.136&lt;/electronic-resource-num&gt;&lt;/record&gt;&lt;/Cite&gt;&lt;/EndNote&gt;</w:instrText>
      </w:r>
      <w:r w:rsidR="0081060A">
        <w:rPr>
          <w:color w:val="000000" w:themeColor="text1"/>
          <w:sz w:val="24"/>
          <w:szCs w:val="24"/>
          <w:lang w:val="en-US"/>
        </w:rPr>
        <w:fldChar w:fldCharType="separate"/>
      </w:r>
      <w:r w:rsidR="00E43B15">
        <w:rPr>
          <w:noProof/>
          <w:color w:val="000000" w:themeColor="text1"/>
          <w:sz w:val="24"/>
          <w:szCs w:val="24"/>
          <w:lang w:val="en-US"/>
        </w:rPr>
        <w:t>(</w:t>
      </w:r>
      <w:r w:rsidR="00E43B15">
        <w:fldChar w:fldCharType="begin"/>
      </w:r>
      <w:r w:rsidR="00E43B15" w:rsidRPr="001B0120">
        <w:rPr>
          <w:lang w:val="en-US"/>
        </w:rPr>
        <w:instrText>HYPERLINK \l "_ENREF_1" \o "Tyanova, 2016 #986"</w:instrText>
      </w:r>
      <w:r w:rsidR="00E43B15">
        <w:fldChar w:fldCharType="separate"/>
      </w:r>
      <w:r w:rsidR="00E43B15">
        <w:rPr>
          <w:noProof/>
          <w:color w:val="000000" w:themeColor="text1"/>
          <w:sz w:val="24"/>
          <w:szCs w:val="24"/>
          <w:lang w:val="en-US"/>
        </w:rPr>
        <w:t>1</w:t>
      </w:r>
      <w:r w:rsidR="00E43B15">
        <w:rPr>
          <w:noProof/>
          <w:color w:val="000000" w:themeColor="text1"/>
          <w:sz w:val="24"/>
          <w:szCs w:val="24"/>
          <w:lang w:val="en-US"/>
        </w:rPr>
        <w:fldChar w:fldCharType="end"/>
      </w:r>
      <w:r w:rsidR="00E43B15">
        <w:rPr>
          <w:noProof/>
          <w:color w:val="000000" w:themeColor="text1"/>
          <w:sz w:val="24"/>
          <w:szCs w:val="24"/>
          <w:lang w:val="en-US"/>
        </w:rPr>
        <w:t>)</w:t>
      </w:r>
      <w:r w:rsidR="0081060A">
        <w:rPr>
          <w:color w:val="000000" w:themeColor="text1"/>
          <w:sz w:val="24"/>
          <w:szCs w:val="24"/>
          <w:lang w:val="en-US"/>
        </w:rPr>
        <w:fldChar w:fldCharType="end"/>
      </w:r>
      <w:r w:rsidRPr="00046C17">
        <w:rPr>
          <w:color w:val="000000" w:themeColor="text1"/>
          <w:sz w:val="24"/>
          <w:szCs w:val="24"/>
          <w:lang w:val="en-US"/>
        </w:rPr>
        <w:t xml:space="preserve">. The </w:t>
      </w:r>
      <w:r w:rsidRPr="00341F41">
        <w:rPr>
          <w:i/>
          <w:color w:val="000000" w:themeColor="text1"/>
          <w:sz w:val="24"/>
          <w:szCs w:val="24"/>
          <w:lang w:val="en-US"/>
        </w:rPr>
        <w:t>Mus musculus</w:t>
      </w:r>
      <w:r w:rsidRPr="00046C17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UniProt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database version 12/2020 (only reviewed and canonical sequences) was searched using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MaxQuant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default settings with Trypsin as the protease (two missed cleavages allowed).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Carbamidomethylation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on cysteine residues was set as the fixed modification whereas both methionine oxidation and N-terminal protein acetylation were set as variable modifications. The false discovery rate (FDR): was set at 0.01 on both the protein and PSM levels; the minimum peptide length was seven amino acids. Relative quantification of the proteins was done using the label free quantification algorithm from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MaxQuant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>.</w:t>
      </w:r>
    </w:p>
    <w:p w14:paraId="3AA98FDF" w14:textId="5D3E40F2" w:rsidR="009F4EC9" w:rsidRDefault="00046C17" w:rsidP="00DE5D52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046C17">
        <w:rPr>
          <w:color w:val="000000" w:themeColor="text1"/>
          <w:sz w:val="24"/>
          <w:szCs w:val="24"/>
          <w:lang w:val="en-US"/>
        </w:rPr>
        <w:t xml:space="preserve">The resulting proteinGroups.txt file from the </w:t>
      </w:r>
      <w:proofErr w:type="spellStart"/>
      <w:r w:rsidRPr="00046C17">
        <w:rPr>
          <w:color w:val="000000" w:themeColor="text1"/>
          <w:sz w:val="24"/>
          <w:szCs w:val="24"/>
          <w:lang w:val="en-US"/>
        </w:rPr>
        <w:t>MaxQuant</w:t>
      </w:r>
      <w:proofErr w:type="spellEnd"/>
      <w:r w:rsidRPr="00046C17">
        <w:rPr>
          <w:color w:val="000000" w:themeColor="text1"/>
          <w:sz w:val="24"/>
          <w:szCs w:val="24"/>
          <w:lang w:val="en-US"/>
        </w:rPr>
        <w:t xml:space="preserve"> search was imported into Perseus (version 1.6.14.0, </w:t>
      </w:r>
      <w:r w:rsidR="0081060A">
        <w:rPr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UeWFub3ZhPC9BdXRob3I+PFllYXI+MjAxNjwvWWVhcj48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==
</w:fldData>
        </w:fldChar>
      </w:r>
      <w:r w:rsidR="00E43B15">
        <w:rPr>
          <w:color w:val="000000" w:themeColor="text1"/>
          <w:sz w:val="24"/>
          <w:szCs w:val="24"/>
          <w:lang w:val="en-US"/>
        </w:rPr>
        <w:instrText xml:space="preserve"> ADDIN EN.CITE </w:instrText>
      </w:r>
      <w:r w:rsidR="00E43B15">
        <w:rPr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UeWFub3ZhPC9BdXRob3I+PFllYXI+MjAxNjwvWWVhcj48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==
</w:fldData>
        </w:fldChar>
      </w:r>
      <w:r w:rsidR="00E43B15">
        <w:rPr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43B15">
        <w:rPr>
          <w:color w:val="000000" w:themeColor="text1"/>
          <w:sz w:val="24"/>
          <w:szCs w:val="24"/>
          <w:lang w:val="en-US"/>
        </w:rPr>
      </w:r>
      <w:r w:rsidR="00E43B15">
        <w:rPr>
          <w:color w:val="000000" w:themeColor="text1"/>
          <w:sz w:val="24"/>
          <w:szCs w:val="24"/>
          <w:lang w:val="en-US"/>
        </w:rPr>
        <w:fldChar w:fldCharType="end"/>
      </w:r>
      <w:r w:rsidR="0081060A">
        <w:rPr>
          <w:color w:val="000000" w:themeColor="text1"/>
          <w:sz w:val="24"/>
          <w:szCs w:val="24"/>
          <w:lang w:val="en-US"/>
        </w:rPr>
      </w:r>
      <w:r w:rsidR="0081060A">
        <w:rPr>
          <w:color w:val="000000" w:themeColor="text1"/>
          <w:sz w:val="24"/>
          <w:szCs w:val="24"/>
          <w:lang w:val="en-US"/>
        </w:rPr>
        <w:fldChar w:fldCharType="separate"/>
      </w:r>
      <w:r w:rsidR="00E43B15">
        <w:rPr>
          <w:noProof/>
          <w:color w:val="000000" w:themeColor="text1"/>
          <w:sz w:val="24"/>
          <w:szCs w:val="24"/>
          <w:lang w:val="en-US"/>
        </w:rPr>
        <w:t>(</w:t>
      </w:r>
      <w:r w:rsidR="00E43B15">
        <w:fldChar w:fldCharType="begin"/>
      </w:r>
      <w:r w:rsidR="00E43B15" w:rsidRPr="001B0120">
        <w:rPr>
          <w:lang w:val="en-US"/>
        </w:rPr>
        <w:instrText>HYPERLINK \l "_ENREF_2" \o "Tyanova, 2016 #987"</w:instrText>
      </w:r>
      <w:r w:rsidR="00E43B15">
        <w:fldChar w:fldCharType="separate"/>
      </w:r>
      <w:r w:rsidR="00E43B15">
        <w:rPr>
          <w:noProof/>
          <w:color w:val="000000" w:themeColor="text1"/>
          <w:sz w:val="24"/>
          <w:szCs w:val="24"/>
          <w:lang w:val="en-US"/>
        </w:rPr>
        <w:t>2</w:t>
      </w:r>
      <w:r w:rsidR="00E43B15">
        <w:rPr>
          <w:noProof/>
          <w:color w:val="000000" w:themeColor="text1"/>
          <w:sz w:val="24"/>
          <w:szCs w:val="24"/>
          <w:lang w:val="en-US"/>
        </w:rPr>
        <w:fldChar w:fldCharType="end"/>
      </w:r>
      <w:r w:rsidR="00E43B15">
        <w:rPr>
          <w:noProof/>
          <w:color w:val="000000" w:themeColor="text1"/>
          <w:sz w:val="24"/>
          <w:szCs w:val="24"/>
          <w:lang w:val="en-US"/>
        </w:rPr>
        <w:t>)</w:t>
      </w:r>
      <w:r w:rsidR="0081060A">
        <w:rPr>
          <w:color w:val="000000" w:themeColor="text1"/>
          <w:sz w:val="24"/>
          <w:szCs w:val="24"/>
          <w:lang w:val="en-US"/>
        </w:rPr>
        <w:fldChar w:fldCharType="end"/>
      </w:r>
      <w:r w:rsidRPr="00046C17">
        <w:rPr>
          <w:color w:val="000000" w:themeColor="text1"/>
          <w:sz w:val="24"/>
          <w:szCs w:val="24"/>
          <w:lang w:val="en-US"/>
        </w:rPr>
        <w:t xml:space="preserve">). Grouping was done for all the biological replicates of the individual groups (six groups; sleeve surgery 2 and 8 weeks, pair-fed 2 and 8 weeks, and </w:t>
      </w:r>
      <w:r w:rsidR="00AC07DD" w:rsidRPr="00D1228B">
        <w:rPr>
          <w:color w:val="000000" w:themeColor="text1"/>
          <w:sz w:val="24"/>
          <w:szCs w:val="24"/>
          <w:lang w:val="en-US"/>
        </w:rPr>
        <w:t>control</w:t>
      </w:r>
      <w:r w:rsidRPr="00046C17">
        <w:rPr>
          <w:color w:val="000000" w:themeColor="text1"/>
          <w:sz w:val="24"/>
          <w:szCs w:val="24"/>
          <w:lang w:val="en-US"/>
        </w:rPr>
        <w:t xml:space="preserve"> 2 and 8 weeks). Entries representing reverse hits, contaminants, and “only identified by site” were </w:t>
      </w:r>
      <w:r w:rsidRPr="00046C17">
        <w:rPr>
          <w:color w:val="000000" w:themeColor="text1"/>
          <w:sz w:val="24"/>
          <w:szCs w:val="24"/>
          <w:lang w:val="en-US"/>
        </w:rPr>
        <w:lastRenderedPageBreak/>
        <w:t xml:space="preserve">removed; </w:t>
      </w:r>
      <w:r w:rsidR="00D1228B" w:rsidRPr="00046C17">
        <w:rPr>
          <w:color w:val="000000" w:themeColor="text1"/>
          <w:sz w:val="24"/>
          <w:szCs w:val="24"/>
          <w:lang w:val="en-US"/>
        </w:rPr>
        <w:t>furthermore,</w:t>
      </w:r>
      <w:r w:rsidRPr="00046C17">
        <w:rPr>
          <w:color w:val="000000" w:themeColor="text1"/>
          <w:sz w:val="24"/>
          <w:szCs w:val="24"/>
          <w:lang w:val="en-US"/>
        </w:rPr>
        <w:t xml:space="preserve"> all proteins with less than two unique peptides were discarded from the list. Two-sample tests were performed on the six different groups using the default settings from Perseus. These analyses were then used for generation of the Volcano plots (using Instant Clue </w:t>
      </w:r>
      <w:r w:rsidR="0081060A">
        <w:rPr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Ob2x0ZTwvQXV0aG9yPjxZZWFyPjIwMTg8L1llYXI+PFJl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</w:fldData>
        </w:fldChar>
      </w:r>
      <w:r w:rsidR="00E43B15">
        <w:rPr>
          <w:color w:val="000000" w:themeColor="text1"/>
          <w:sz w:val="24"/>
          <w:szCs w:val="24"/>
          <w:lang w:val="en-US"/>
        </w:rPr>
        <w:instrText xml:space="preserve"> ADDIN EN.CITE </w:instrText>
      </w:r>
      <w:r w:rsidR="00E43B15">
        <w:rPr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Ob2x0ZTwvQXV0aG9yPjxZZWFyPjIwMTg8L1llYXI+PFJl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</w:fldData>
        </w:fldChar>
      </w:r>
      <w:r w:rsidR="00E43B15">
        <w:rPr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43B15">
        <w:rPr>
          <w:color w:val="000000" w:themeColor="text1"/>
          <w:sz w:val="24"/>
          <w:szCs w:val="24"/>
          <w:lang w:val="en-US"/>
        </w:rPr>
      </w:r>
      <w:r w:rsidR="00E43B15">
        <w:rPr>
          <w:color w:val="000000" w:themeColor="text1"/>
          <w:sz w:val="24"/>
          <w:szCs w:val="24"/>
          <w:lang w:val="en-US"/>
        </w:rPr>
        <w:fldChar w:fldCharType="end"/>
      </w:r>
      <w:r w:rsidR="0081060A">
        <w:rPr>
          <w:color w:val="000000" w:themeColor="text1"/>
          <w:sz w:val="24"/>
          <w:szCs w:val="24"/>
          <w:lang w:val="en-US"/>
        </w:rPr>
      </w:r>
      <w:r w:rsidR="0081060A">
        <w:rPr>
          <w:color w:val="000000" w:themeColor="text1"/>
          <w:sz w:val="24"/>
          <w:szCs w:val="24"/>
          <w:lang w:val="en-US"/>
        </w:rPr>
        <w:fldChar w:fldCharType="separate"/>
      </w:r>
      <w:r w:rsidR="00E43B15">
        <w:rPr>
          <w:noProof/>
          <w:color w:val="000000" w:themeColor="text1"/>
          <w:sz w:val="24"/>
          <w:szCs w:val="24"/>
          <w:lang w:val="en-US"/>
        </w:rPr>
        <w:t>(</w:t>
      </w:r>
      <w:r w:rsidR="00E43B15">
        <w:fldChar w:fldCharType="begin"/>
      </w:r>
      <w:r w:rsidR="00E43B15" w:rsidRPr="001B0120">
        <w:rPr>
          <w:lang w:val="en-US"/>
        </w:rPr>
        <w:instrText>HYPERLINK \l "_ENREF_3" \o "Nolte, 2018 #988"</w:instrText>
      </w:r>
      <w:r w:rsidR="00E43B15">
        <w:fldChar w:fldCharType="separate"/>
      </w:r>
      <w:r w:rsidR="00E43B15">
        <w:rPr>
          <w:noProof/>
          <w:color w:val="000000" w:themeColor="text1"/>
          <w:sz w:val="24"/>
          <w:szCs w:val="24"/>
          <w:lang w:val="en-US"/>
        </w:rPr>
        <w:t>3</w:t>
      </w:r>
      <w:r w:rsidR="00E43B15">
        <w:rPr>
          <w:noProof/>
          <w:color w:val="000000" w:themeColor="text1"/>
          <w:sz w:val="24"/>
          <w:szCs w:val="24"/>
          <w:lang w:val="en-US"/>
        </w:rPr>
        <w:fldChar w:fldCharType="end"/>
      </w:r>
      <w:r w:rsidR="00E43B15">
        <w:rPr>
          <w:noProof/>
          <w:color w:val="000000" w:themeColor="text1"/>
          <w:sz w:val="24"/>
          <w:szCs w:val="24"/>
          <w:lang w:val="en-US"/>
        </w:rPr>
        <w:t>)</w:t>
      </w:r>
      <w:r w:rsidR="0081060A">
        <w:rPr>
          <w:color w:val="000000" w:themeColor="text1"/>
          <w:sz w:val="24"/>
          <w:szCs w:val="24"/>
          <w:lang w:val="en-US"/>
        </w:rPr>
        <w:fldChar w:fldCharType="end"/>
      </w:r>
      <w:r w:rsidRPr="00046C17">
        <w:rPr>
          <w:color w:val="000000" w:themeColor="text1"/>
          <w:sz w:val="24"/>
          <w:szCs w:val="24"/>
          <w:lang w:val="en-US"/>
        </w:rPr>
        <w:t xml:space="preserve">). The settings for the volcano plot </w:t>
      </w:r>
      <w:r w:rsidR="00D1228B" w:rsidRPr="00046C17">
        <w:rPr>
          <w:color w:val="000000" w:themeColor="text1"/>
          <w:sz w:val="24"/>
          <w:szCs w:val="24"/>
          <w:lang w:val="en-US"/>
        </w:rPr>
        <w:t>were</w:t>
      </w:r>
      <w:r w:rsidRPr="00046C17">
        <w:rPr>
          <w:color w:val="000000" w:themeColor="text1"/>
          <w:sz w:val="24"/>
          <w:szCs w:val="24"/>
          <w:lang w:val="en-US"/>
        </w:rPr>
        <w:t xml:space="preserve"> p-value</w:t>
      </w:r>
      <w:r w:rsidR="00D1228B">
        <w:rPr>
          <w:color w:val="000000" w:themeColor="text1"/>
          <w:sz w:val="24"/>
          <w:szCs w:val="24"/>
          <w:lang w:val="en-US"/>
        </w:rPr>
        <w:t xml:space="preserve"> </w:t>
      </w:r>
      <w:r w:rsidRPr="00046C17">
        <w:rPr>
          <w:color w:val="000000" w:themeColor="text1"/>
          <w:sz w:val="24"/>
          <w:szCs w:val="24"/>
          <w:lang w:val="en-US"/>
        </w:rPr>
        <w:t>≤</w:t>
      </w:r>
      <w:r w:rsidR="00D1228B">
        <w:rPr>
          <w:color w:val="000000" w:themeColor="text1"/>
          <w:sz w:val="24"/>
          <w:szCs w:val="24"/>
          <w:lang w:val="en-US"/>
        </w:rPr>
        <w:t xml:space="preserve"> </w:t>
      </w:r>
      <w:r w:rsidRPr="00046C17">
        <w:rPr>
          <w:color w:val="000000" w:themeColor="text1"/>
          <w:sz w:val="24"/>
          <w:szCs w:val="24"/>
          <w:lang w:val="en-US"/>
        </w:rPr>
        <w:t>0.05 and a ratio of ≥</w:t>
      </w:r>
      <w:r w:rsidR="00D1228B">
        <w:rPr>
          <w:color w:val="000000" w:themeColor="text1"/>
          <w:sz w:val="24"/>
          <w:szCs w:val="24"/>
          <w:lang w:val="en-US"/>
        </w:rPr>
        <w:t xml:space="preserve"> </w:t>
      </w:r>
      <w:r w:rsidRPr="00046C17">
        <w:rPr>
          <w:color w:val="000000" w:themeColor="text1"/>
          <w:sz w:val="24"/>
          <w:szCs w:val="24"/>
          <w:lang w:val="en-US"/>
        </w:rPr>
        <w:t xml:space="preserve">2-fold change (&gt;1.30103 (–log (10) p-value) and &gt;2 (log (2) ratio). Protein ratios fulfilling these requirements were considered significantly regulated. </w:t>
      </w:r>
    </w:p>
    <w:p w14:paraId="303C8652" w14:textId="3EA183B6" w:rsidR="00633597" w:rsidRPr="001B0120" w:rsidRDefault="00046C17" w:rsidP="00DE5D52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1B0120">
        <w:rPr>
          <w:color w:val="000000" w:themeColor="text1"/>
          <w:sz w:val="24"/>
          <w:szCs w:val="24"/>
          <w:lang w:val="en-US"/>
        </w:rPr>
        <w:t xml:space="preserve">STRING (Search Tool for the Retrieval of Interacting Genes/Proteins) analysis for </w:t>
      </w:r>
      <w:r w:rsidR="009F4EC9" w:rsidRPr="001B0120">
        <w:rPr>
          <w:color w:val="000000" w:themeColor="text1"/>
          <w:sz w:val="24"/>
          <w:szCs w:val="24"/>
          <w:lang w:val="en-US"/>
        </w:rPr>
        <w:t xml:space="preserve">protein clustering </w:t>
      </w:r>
      <w:r w:rsidRPr="001B0120">
        <w:rPr>
          <w:color w:val="000000" w:themeColor="text1"/>
          <w:sz w:val="24"/>
          <w:szCs w:val="24"/>
          <w:lang w:val="en-US"/>
        </w:rPr>
        <w:t>and</w:t>
      </w:r>
      <w:r w:rsidR="009F4EC9" w:rsidRPr="001B0120">
        <w:rPr>
          <w:color w:val="000000" w:themeColor="text1"/>
          <w:sz w:val="24"/>
          <w:szCs w:val="24"/>
          <w:lang w:val="en-US"/>
        </w:rPr>
        <w:t xml:space="preserve"> GO term</w:t>
      </w:r>
      <w:r w:rsidRPr="001B0120">
        <w:rPr>
          <w:color w:val="000000" w:themeColor="text1"/>
          <w:sz w:val="24"/>
          <w:szCs w:val="24"/>
          <w:lang w:val="en-US"/>
        </w:rPr>
        <w:t xml:space="preserve"> enrichments was performed using STRING v11 </w:t>
      </w:r>
      <w:r w:rsidR="0081060A" w:rsidRPr="001B0120">
        <w:rPr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TemtsYXJjenlrPC9BdXRob3I+PFllYXI+MjAxOTwvWWVh
cj48UmVjTnVtPjk4OTwvUmVjTnVtPjxEaXNwbGF5VGV4dD4oNCk8L0Rpc3BsYXlUZXh0PjxyZWNv
cmQ+PHJlYy1udW1iZXI+OTg5PC9yZWMtbnVtYmVyPjxmb3JlaWduLWtleXM+PGtleSBhcHA9IkVO
IiBkYi1pZD0idnBwZmQyMHozNTk5ZHdlOWE5djVhZjUyMHZlZnJkOXhwdzlmIiB0aW1lc3RhbXA9
IjE2ODgyMDMzOTMiPjk4OTwva2V5PjwvZm9yZWlnbi1rZXlzPjxyZWYtdHlwZSBuYW1lPSJKb3Vy
bmFsIEFydGljbGUiPjE3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hdXRoLWFkZHJlc3M+SW5zdGl0dXRlIG9mIE1vbGVjdWxh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</w:fldData>
        </w:fldChar>
      </w:r>
      <w:r w:rsidR="00E43B15" w:rsidRPr="001B0120">
        <w:rPr>
          <w:color w:val="000000" w:themeColor="text1"/>
          <w:sz w:val="24"/>
          <w:szCs w:val="24"/>
          <w:lang w:val="en-US"/>
        </w:rPr>
        <w:instrText xml:space="preserve"> ADDIN EN.CITE </w:instrText>
      </w:r>
      <w:r w:rsidR="00E43B15" w:rsidRPr="001B0120">
        <w:rPr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TemtsYXJjenlrPC9BdXRob3I+PFllYXI+MjAxOTwvWWVh
cj48UmVjTnVtPjk4OTwvUmVjTnVtPjxEaXNwbGF5VGV4dD4oNCk8L0Rpc3BsYXlUZXh0PjxyZWNv
cmQ+PHJlYy1udW1iZXI+OTg5PC9yZWMtbnVtYmVyPjxmb3JlaWduLWtleXM+PGtleSBhcHA9IkVO
IiBkYi1pZD0idnBwZmQyMHozNTk5ZHdlOWE5djVhZjUyMHZlZnJkOXhwdzlmIiB0aW1lc3RhbXA9
IjE2ODgyMDMzOTMiPjk4OTwva2V5PjwvZm9yZWlnbi1rZXlzPjxyZWYtdHlwZSBuYW1lPSJKb3Vy
bmFsIEFydGljbGUiPjE3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hdXRoLWFkZHJlc3M+SW5zdGl0dXRlIG9mIE1vbGVjdWxh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</w:fldData>
        </w:fldChar>
      </w:r>
      <w:r w:rsidR="00E43B15" w:rsidRPr="001B0120">
        <w:rPr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43B15" w:rsidRPr="001B0120">
        <w:rPr>
          <w:color w:val="000000" w:themeColor="text1"/>
          <w:sz w:val="24"/>
          <w:szCs w:val="24"/>
          <w:lang w:val="en-US"/>
        </w:rPr>
      </w:r>
      <w:r w:rsidR="00E43B15" w:rsidRPr="001B0120">
        <w:rPr>
          <w:color w:val="000000" w:themeColor="text1"/>
          <w:sz w:val="24"/>
          <w:szCs w:val="24"/>
          <w:lang w:val="en-US"/>
        </w:rPr>
        <w:fldChar w:fldCharType="end"/>
      </w:r>
      <w:r w:rsidR="0081060A" w:rsidRPr="001B0120">
        <w:rPr>
          <w:color w:val="000000" w:themeColor="text1"/>
          <w:sz w:val="24"/>
          <w:szCs w:val="24"/>
          <w:lang w:val="en-US"/>
        </w:rPr>
      </w:r>
      <w:r w:rsidR="0081060A" w:rsidRPr="001B0120">
        <w:rPr>
          <w:color w:val="000000" w:themeColor="text1"/>
          <w:sz w:val="24"/>
          <w:szCs w:val="24"/>
          <w:lang w:val="en-US"/>
        </w:rPr>
        <w:fldChar w:fldCharType="separate"/>
      </w:r>
      <w:r w:rsidR="00E43B15" w:rsidRPr="001B0120">
        <w:rPr>
          <w:noProof/>
          <w:color w:val="000000" w:themeColor="text1"/>
          <w:sz w:val="24"/>
          <w:szCs w:val="24"/>
          <w:lang w:val="en-US"/>
        </w:rPr>
        <w:t>(</w:t>
      </w:r>
      <w:r w:rsidR="00E43B15" w:rsidRPr="001B0120">
        <w:rPr>
          <w:color w:val="000000" w:themeColor="text1"/>
        </w:rPr>
        <w:fldChar w:fldCharType="begin"/>
      </w:r>
      <w:r w:rsidR="00E43B15" w:rsidRPr="001B0120">
        <w:rPr>
          <w:color w:val="000000" w:themeColor="text1"/>
          <w:lang w:val="en-US"/>
        </w:rPr>
        <w:instrText>HYPERLINK \l "_ENREF_4" \o "Szklarczyk, 2019 #989"</w:instrText>
      </w:r>
      <w:r w:rsidR="00E43B15" w:rsidRPr="001B0120">
        <w:rPr>
          <w:color w:val="000000" w:themeColor="text1"/>
        </w:rPr>
      </w:r>
      <w:r w:rsidR="00E43B15" w:rsidRPr="001B0120">
        <w:rPr>
          <w:color w:val="000000" w:themeColor="text1"/>
        </w:rPr>
        <w:fldChar w:fldCharType="separate"/>
      </w:r>
      <w:r w:rsidR="00E43B15" w:rsidRPr="001B0120">
        <w:rPr>
          <w:noProof/>
          <w:color w:val="000000" w:themeColor="text1"/>
          <w:sz w:val="24"/>
          <w:szCs w:val="24"/>
          <w:lang w:val="en-US"/>
        </w:rPr>
        <w:t>4</w:t>
      </w:r>
      <w:r w:rsidR="00E43B15" w:rsidRPr="001B0120">
        <w:rPr>
          <w:noProof/>
          <w:color w:val="000000" w:themeColor="text1"/>
          <w:sz w:val="24"/>
          <w:szCs w:val="24"/>
          <w:lang w:val="en-US"/>
        </w:rPr>
        <w:fldChar w:fldCharType="end"/>
      </w:r>
      <w:r w:rsidR="00E43B15" w:rsidRPr="001B0120">
        <w:rPr>
          <w:noProof/>
          <w:color w:val="000000" w:themeColor="text1"/>
          <w:sz w:val="24"/>
          <w:szCs w:val="24"/>
          <w:lang w:val="en-US"/>
        </w:rPr>
        <w:t>)</w:t>
      </w:r>
      <w:r w:rsidR="0081060A" w:rsidRPr="001B0120">
        <w:rPr>
          <w:color w:val="000000" w:themeColor="text1"/>
          <w:sz w:val="24"/>
          <w:szCs w:val="24"/>
          <w:lang w:val="en-US"/>
        </w:rPr>
        <w:fldChar w:fldCharType="end"/>
      </w:r>
      <w:r w:rsidRPr="001B0120">
        <w:rPr>
          <w:color w:val="000000" w:themeColor="text1"/>
          <w:sz w:val="24"/>
          <w:szCs w:val="24"/>
          <w:lang w:val="en-US"/>
        </w:rPr>
        <w:t xml:space="preserve"> at string-db.org.</w:t>
      </w:r>
    </w:p>
    <w:p w14:paraId="54B28A82" w14:textId="1820756C" w:rsidR="00F60C64" w:rsidRPr="001B0120" w:rsidRDefault="009F4EC9" w:rsidP="0053447A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1B0120">
        <w:rPr>
          <w:color w:val="000000" w:themeColor="text1"/>
          <w:sz w:val="24"/>
          <w:szCs w:val="24"/>
          <w:lang w:val="en-US"/>
        </w:rPr>
        <w:t>Analysis of potentially involved transcription factors was carried</w:t>
      </w:r>
      <w:r w:rsidR="00D813A6" w:rsidRPr="001B0120">
        <w:rPr>
          <w:color w:val="000000" w:themeColor="text1"/>
          <w:sz w:val="24"/>
          <w:szCs w:val="24"/>
          <w:lang w:val="en-US"/>
        </w:rPr>
        <w:t xml:space="preserve"> out</w:t>
      </w:r>
      <w:r w:rsidRPr="001B0120">
        <w:rPr>
          <w:color w:val="000000" w:themeColor="text1"/>
          <w:sz w:val="24"/>
          <w:szCs w:val="24"/>
          <w:lang w:val="en-US"/>
        </w:rPr>
        <w:t xml:space="preserve"> </w:t>
      </w:r>
      <w:r w:rsidR="00D813A6" w:rsidRPr="001B0120">
        <w:rPr>
          <w:color w:val="000000" w:themeColor="text1"/>
          <w:sz w:val="24"/>
          <w:szCs w:val="24"/>
          <w:lang w:val="en-US"/>
        </w:rPr>
        <w:t>with</w:t>
      </w:r>
      <w:r w:rsidRPr="001B0120">
        <w:rPr>
          <w:color w:val="000000" w:themeColor="text1"/>
          <w:sz w:val="24"/>
          <w:szCs w:val="24"/>
          <w:lang w:val="en-US"/>
        </w:rPr>
        <w:t xml:space="preserve"> the </w:t>
      </w:r>
      <w:r w:rsidR="00D813A6" w:rsidRPr="001B0120">
        <w:rPr>
          <w:color w:val="000000" w:themeColor="text1"/>
          <w:sz w:val="24"/>
          <w:szCs w:val="24"/>
          <w:lang w:val="en-US"/>
        </w:rPr>
        <w:t>protein list</w:t>
      </w:r>
      <w:r w:rsidRPr="001B0120">
        <w:rPr>
          <w:color w:val="000000" w:themeColor="text1"/>
          <w:sz w:val="24"/>
          <w:szCs w:val="24"/>
          <w:lang w:val="en-US"/>
        </w:rPr>
        <w:t xml:space="preserve"> from the comparison sleeve 2 weeks vs control 2 weeks using </w:t>
      </w:r>
      <w:proofErr w:type="spellStart"/>
      <w:r w:rsidRPr="001B0120">
        <w:rPr>
          <w:color w:val="000000" w:themeColor="text1"/>
          <w:sz w:val="24"/>
          <w:szCs w:val="24"/>
          <w:lang w:val="en-US"/>
        </w:rPr>
        <w:t>decoupleR</w:t>
      </w:r>
      <w:proofErr w:type="spellEnd"/>
      <w:r w:rsidRPr="001B0120">
        <w:rPr>
          <w:color w:val="000000" w:themeColor="text1"/>
          <w:sz w:val="24"/>
          <w:szCs w:val="24"/>
          <w:lang w:val="en-US"/>
        </w:rPr>
        <w:t xml:space="preserve"> as described on </w:t>
      </w:r>
      <w:proofErr w:type="spellStart"/>
      <w:r w:rsidRPr="001B0120">
        <w:rPr>
          <w:color w:val="000000" w:themeColor="text1"/>
          <w:sz w:val="24"/>
          <w:szCs w:val="24"/>
          <w:lang w:val="en-US"/>
        </w:rPr>
        <w:t>github</w:t>
      </w:r>
      <w:proofErr w:type="spellEnd"/>
      <w:r w:rsidRPr="001B0120">
        <w:rPr>
          <w:color w:val="000000" w:themeColor="text1"/>
          <w:sz w:val="24"/>
          <w:szCs w:val="24"/>
          <w:lang w:val="en-US"/>
        </w:rPr>
        <w:t>: (</w:t>
      </w:r>
      <w:hyperlink r:id="rId8" w:history="1">
        <w:r w:rsidRPr="001B0120">
          <w:rPr>
            <w:rStyle w:val="Hyperlink"/>
            <w:color w:val="000000" w:themeColor="text1"/>
            <w:sz w:val="24"/>
            <w:szCs w:val="24"/>
            <w:lang w:val="en-US"/>
          </w:rPr>
          <w:t>https://saezlab.github.io/decoupleR/articles/tf_bk.html</w:t>
        </w:r>
      </w:hyperlink>
      <w:r w:rsidRPr="001B0120">
        <w:rPr>
          <w:color w:val="000000" w:themeColor="text1"/>
          <w:sz w:val="24"/>
          <w:szCs w:val="24"/>
          <w:lang w:val="en-US"/>
        </w:rPr>
        <w:t>) (</w:t>
      </w:r>
      <w:r w:rsidR="0081060A" w:rsidRPr="001B0120">
        <w:rPr>
          <w:color w:val="000000" w:themeColor="text1"/>
          <w:sz w:val="24"/>
          <w:szCs w:val="24"/>
          <w:lang w:val="en-US"/>
        </w:rPr>
        <w:fldChar w:fldCharType="begin"/>
      </w:r>
      <w:r w:rsidR="00E43B15" w:rsidRPr="001B0120">
        <w:rPr>
          <w:color w:val="000000" w:themeColor="text1"/>
          <w:sz w:val="24"/>
          <w:szCs w:val="24"/>
          <w:lang w:val="en-US"/>
        </w:rPr>
        <w:instrText xml:space="preserve"> ADDIN EN.CITE &lt;EndNote&gt;&lt;Cite&gt;&lt;Author&gt;Badia&lt;/Author&gt;&lt;Year&gt;2022&lt;/Year&gt;&lt;RecNum&gt;85&lt;/RecNum&gt;&lt;DisplayText&gt;(5)&lt;/DisplayText&gt;&lt;record&gt;&lt;rec-number&gt;85&lt;/rec-number&gt;&lt;foreign-keys&gt;&lt;key app="EN" db-id="av0awazt8tfva1epv2p52xx5rsz5z99v25tx" timestamp="1726894498"&gt;85&lt;/key&gt;&lt;/foreign-keys&gt;&lt;ref-type name="Journal Article"&gt;17&lt;/ref-type&gt;&lt;contributors&gt;&lt;authors&gt;&lt;author&gt;Badia, I. Mompel P.&lt;/author&gt;&lt;author&gt;Velez Santiago, J.&lt;/author&gt;&lt;author&gt;Braunger, J.&lt;/author&gt;&lt;author&gt;Geiss, C.&lt;/author&gt;&lt;author&gt;Dimitrov, D.&lt;/author&gt;&lt;author&gt;Muller-Dott, S.&lt;/author&gt;&lt;author&gt;Taus, P.&lt;/author&gt;&lt;author&gt;Dugourd, A.&lt;/author&gt;&lt;author&gt;Holland, C. H.&lt;/author&gt;&lt;author&gt;Ramirez Flores, R. O.&lt;/author&gt;&lt;author&gt;Saez-Rodriguez, J.&lt;/author&gt;&lt;/authors&gt;&lt;/contributors&gt;&lt;auth-address&gt;Heidelberg University, Faculty of Medicine, and Heidelberg University Hospital, Institute for Computational Biomedicine, BioQuant, Heidelberg 69120, Germany.&amp;#xD;Institute for Computational Biomedicine, Heidelberg University Hospital, BioQuant, Heidelberg 69120, Germany.&amp;#xD;Central European Institute of Technology, Masaryk University, Brno 601, Czechia.&lt;/auth-address&gt;&lt;titles&gt;&lt;title&gt;decoupleR: ensemble of computational methods to infer biological activities from omics data&lt;/title&gt;&lt;secondary-title&gt;Bioinform Adv&lt;/secondary-title&gt;&lt;/titles&gt;&lt;periodical&gt;&lt;full-title&gt;Bioinform Adv&lt;/full-title&gt;&lt;/periodical&gt;&lt;pages&gt;vbac016&lt;/pages&gt;&lt;volume&gt;2&lt;/volume&gt;&lt;number&gt;1&lt;/number&gt;&lt;edition&gt;20220308&lt;/edition&gt;&lt;dates&gt;&lt;year&gt;2022&lt;/year&gt;&lt;/dates&gt;&lt;isbn&gt;2635-0041 (Electronic)&amp;#xD;2635-0041 (Linking)&lt;/isbn&gt;&lt;accession-num&gt;36699385&lt;/accession-num&gt;&lt;urls&gt;&lt;related-urls&gt;&lt;url&gt;https://www.ncbi.nlm.nih.gov/pubmed/36699385&lt;/url&gt;&lt;/related-urls&gt;&lt;/urls&gt;&lt;custom2&gt;PMC9710656&lt;/custom2&gt;&lt;electronic-resource-num&gt;10.1093/bioadv/vbac016&lt;/electronic-resource-num&gt;&lt;remote-database-name&gt;PubMed-not-MEDLINE&lt;/remote-database-name&gt;&lt;remote-database-provider&gt;NLM&lt;/remote-database-provider&gt;&lt;/record&gt;&lt;/Cite&gt;&lt;/EndNote&gt;</w:instrText>
      </w:r>
      <w:r w:rsidR="0081060A" w:rsidRPr="001B0120">
        <w:rPr>
          <w:color w:val="000000" w:themeColor="text1"/>
          <w:sz w:val="24"/>
          <w:szCs w:val="24"/>
          <w:lang w:val="en-US"/>
        </w:rPr>
        <w:fldChar w:fldCharType="separate"/>
      </w:r>
      <w:r w:rsidR="00E43B15" w:rsidRPr="001B0120">
        <w:rPr>
          <w:noProof/>
          <w:color w:val="000000" w:themeColor="text1"/>
          <w:sz w:val="24"/>
          <w:szCs w:val="24"/>
          <w:lang w:val="en-US"/>
        </w:rPr>
        <w:t>(</w:t>
      </w:r>
      <w:hyperlink w:anchor="_ENREF_5" w:tooltip="Badia, 2022 #85" w:history="1">
        <w:r w:rsidR="00E43B15" w:rsidRPr="001B0120">
          <w:rPr>
            <w:noProof/>
            <w:color w:val="000000" w:themeColor="text1"/>
            <w:sz w:val="24"/>
            <w:szCs w:val="24"/>
            <w:lang w:val="en-US"/>
          </w:rPr>
          <w:t>5</w:t>
        </w:r>
      </w:hyperlink>
      <w:r w:rsidR="00E43B15" w:rsidRPr="001B0120">
        <w:rPr>
          <w:noProof/>
          <w:color w:val="000000" w:themeColor="text1"/>
          <w:sz w:val="24"/>
          <w:szCs w:val="24"/>
          <w:lang w:val="en-US"/>
        </w:rPr>
        <w:t>)</w:t>
      </w:r>
      <w:r w:rsidR="0081060A" w:rsidRPr="001B0120">
        <w:rPr>
          <w:color w:val="000000" w:themeColor="text1"/>
          <w:sz w:val="24"/>
          <w:szCs w:val="24"/>
          <w:lang w:val="en-US"/>
        </w:rPr>
        <w:fldChar w:fldCharType="end"/>
      </w:r>
      <w:r w:rsidR="00E43B15" w:rsidRPr="001B0120">
        <w:rPr>
          <w:color w:val="000000" w:themeColor="text1"/>
          <w:sz w:val="24"/>
          <w:szCs w:val="24"/>
          <w:lang w:val="en-US"/>
        </w:rPr>
        <w:t>;</w:t>
      </w:r>
      <w:r w:rsidRPr="001B0120">
        <w:rPr>
          <w:rStyle w:val="Fett"/>
          <w:color w:val="000000" w:themeColor="text1"/>
          <w:lang w:val="en-US"/>
        </w:rPr>
        <w:t xml:space="preserve"> </w:t>
      </w:r>
      <w:r w:rsidRPr="001B0120">
        <w:rPr>
          <w:color w:val="000000" w:themeColor="text1"/>
          <w:sz w:val="24"/>
          <w:szCs w:val="24"/>
          <w:lang w:val="en-US"/>
        </w:rPr>
        <w:t>version 2.9.7)</w:t>
      </w:r>
    </w:p>
    <w:p w14:paraId="736AB3A1" w14:textId="77777777" w:rsidR="00A57176" w:rsidRPr="00467C9A" w:rsidRDefault="00A57176" w:rsidP="0053447A">
      <w:pPr>
        <w:spacing w:line="480" w:lineRule="auto"/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607891F7" w14:textId="77777777" w:rsidR="00AC7EFF" w:rsidRPr="00922A70" w:rsidRDefault="00C6095B" w:rsidP="0053447A">
      <w:pPr>
        <w:spacing w:line="480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  <w:r w:rsidRPr="00922A70">
        <w:rPr>
          <w:b/>
          <w:bCs/>
          <w:color w:val="000000" w:themeColor="text1"/>
          <w:sz w:val="24"/>
          <w:szCs w:val="24"/>
          <w:lang w:val="en-US"/>
        </w:rPr>
        <w:t>References</w:t>
      </w:r>
    </w:p>
    <w:p w14:paraId="416F00A7" w14:textId="77777777" w:rsidR="00E43B15" w:rsidRPr="00E43B15" w:rsidRDefault="00AC7EFF" w:rsidP="00E43B15">
      <w:pPr>
        <w:pStyle w:val="EndNoteBibliography"/>
        <w:spacing w:after="0"/>
      </w:pPr>
      <w:r w:rsidRPr="00467C9A">
        <w:rPr>
          <w:color w:val="000000" w:themeColor="text1"/>
          <w:sz w:val="24"/>
          <w:szCs w:val="24"/>
        </w:rPr>
        <w:fldChar w:fldCharType="begin"/>
      </w:r>
      <w:r w:rsidRPr="00922A70">
        <w:rPr>
          <w:color w:val="000000" w:themeColor="text1"/>
          <w:sz w:val="24"/>
          <w:szCs w:val="24"/>
        </w:rPr>
        <w:instrText xml:space="preserve"> ADDIN EN.REFLIST </w:instrText>
      </w:r>
      <w:r w:rsidRPr="00467C9A">
        <w:rPr>
          <w:color w:val="000000" w:themeColor="text1"/>
          <w:sz w:val="24"/>
          <w:szCs w:val="24"/>
        </w:rPr>
        <w:fldChar w:fldCharType="separate"/>
      </w:r>
      <w:bookmarkStart w:id="0" w:name="_ENREF_1"/>
      <w:r w:rsidR="00E43B15" w:rsidRPr="00E43B15">
        <w:t>1.</w:t>
      </w:r>
      <w:r w:rsidR="00E43B15" w:rsidRPr="00E43B15">
        <w:tab/>
        <w:t>Tyanova S, Temu T, Cox J. The MaxQuant computational platform for mass spectrometry-based shotgun proteomics. Nat Protoc 2016;11:2301-2319.</w:t>
      </w:r>
      <w:bookmarkEnd w:id="0"/>
    </w:p>
    <w:p w14:paraId="6AF0B492" w14:textId="77777777" w:rsidR="00E43B15" w:rsidRPr="00E43B15" w:rsidRDefault="00E43B15" w:rsidP="00E43B15">
      <w:pPr>
        <w:pStyle w:val="EndNoteBibliography"/>
        <w:spacing w:after="0"/>
      </w:pPr>
      <w:bookmarkStart w:id="1" w:name="_ENREF_2"/>
      <w:r w:rsidRPr="00E43B15">
        <w:t>2.</w:t>
      </w:r>
      <w:r w:rsidRPr="00E43B15">
        <w:tab/>
        <w:t>Tyanova S, Temu T, Sinitcyn P, Carlson A, Hein MY, Geiger T, Mann M, Cox J. The Perseus computational platform for comprehensive analysis of (prote)omics data. Nat Methods 2016;13:731-740.</w:t>
      </w:r>
      <w:bookmarkEnd w:id="1"/>
    </w:p>
    <w:p w14:paraId="1C53E9E9" w14:textId="77777777" w:rsidR="00E43B15" w:rsidRPr="00E43B15" w:rsidRDefault="00E43B15" w:rsidP="00E43B15">
      <w:pPr>
        <w:pStyle w:val="EndNoteBibliography"/>
        <w:spacing w:after="0"/>
      </w:pPr>
      <w:bookmarkStart w:id="2" w:name="_ENREF_3"/>
      <w:r w:rsidRPr="00E43B15">
        <w:t>3.</w:t>
      </w:r>
      <w:r w:rsidRPr="00E43B15">
        <w:tab/>
        <w:t>Nolte H, MacVicar TD, Tellkamp F, Kruger M. Instant Clue: A Software Suite for Interactive Data Visualization and Analysis. Sci Rep 2018;8:12648.</w:t>
      </w:r>
      <w:bookmarkEnd w:id="2"/>
    </w:p>
    <w:p w14:paraId="33D6F81D" w14:textId="77777777" w:rsidR="00E43B15" w:rsidRPr="00E43B15" w:rsidRDefault="00E43B15" w:rsidP="00E43B15">
      <w:pPr>
        <w:pStyle w:val="EndNoteBibliography"/>
        <w:spacing w:after="0"/>
      </w:pPr>
      <w:bookmarkStart w:id="3" w:name="_ENREF_4"/>
      <w:r w:rsidRPr="00E43B15">
        <w:t>4.</w:t>
      </w:r>
      <w:r w:rsidRPr="00E43B15">
        <w:tab/>
        <w:t>Szklarczyk D, Gable AL, Lyon D, Junge A, Wyder S, Huerta-Cepas J, Simonovic M, et al. STRING v11: protein-protein association networks with increased coverage, supporting functional discovery in genome-wide experimental datasets. Nucleic Acids Res 2019;47:D607-D613.</w:t>
      </w:r>
      <w:bookmarkEnd w:id="3"/>
    </w:p>
    <w:p w14:paraId="69038BC6" w14:textId="423A74EC" w:rsidR="00EC35A8" w:rsidRPr="00467C9A" w:rsidRDefault="00E43B15" w:rsidP="00A57176">
      <w:pPr>
        <w:pStyle w:val="EndNoteBibliography"/>
        <w:rPr>
          <w:color w:val="000000" w:themeColor="text1"/>
          <w:sz w:val="24"/>
          <w:szCs w:val="24"/>
        </w:rPr>
      </w:pPr>
      <w:bookmarkStart w:id="4" w:name="_ENREF_5"/>
      <w:r w:rsidRPr="00E43B15">
        <w:t>5.</w:t>
      </w:r>
      <w:r w:rsidRPr="00E43B15">
        <w:tab/>
        <w:t>Badia IMP, Velez Santiago J, Braunger J, Geiss C, Dimitrov D, Muller-Dott S, Taus P, et al. decoupleR: ensemble of computational methods to infer biological activities from omics data. Bioinform Adv 2022;2:vbac016.</w:t>
      </w:r>
      <w:bookmarkEnd w:id="4"/>
      <w:r w:rsidR="00AC7EFF" w:rsidRPr="00467C9A">
        <w:rPr>
          <w:color w:val="000000" w:themeColor="text1"/>
          <w:sz w:val="24"/>
          <w:szCs w:val="24"/>
        </w:rPr>
        <w:fldChar w:fldCharType="end"/>
      </w:r>
    </w:p>
    <w:sectPr w:rsidR="00EC35A8" w:rsidRPr="00467C9A" w:rsidSect="00F01879">
      <w:headerReference w:type="default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E9DFB" w14:textId="77777777" w:rsidR="000D74D4" w:rsidRDefault="000D74D4">
      <w:pPr>
        <w:spacing w:after="0" w:line="240" w:lineRule="auto"/>
      </w:pPr>
      <w:r>
        <w:separator/>
      </w:r>
    </w:p>
  </w:endnote>
  <w:endnote w:type="continuationSeparator" w:id="0">
    <w:p w14:paraId="40A7DD9D" w14:textId="77777777" w:rsidR="000D74D4" w:rsidRDefault="000D7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24363706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184516A" w14:textId="38A6EE08" w:rsidR="00ED1A53" w:rsidRDefault="00ED1A53" w:rsidP="00D3708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C42AD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5C34388E" w14:textId="77777777" w:rsidR="00ED1A53" w:rsidRDefault="00ED1A53" w:rsidP="00CB1F9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0C350" w14:textId="77777777" w:rsidR="000D74D4" w:rsidRDefault="000D74D4">
      <w:pPr>
        <w:spacing w:after="0" w:line="240" w:lineRule="auto"/>
      </w:pPr>
      <w:r>
        <w:separator/>
      </w:r>
    </w:p>
  </w:footnote>
  <w:footnote w:type="continuationSeparator" w:id="0">
    <w:p w14:paraId="432E457C" w14:textId="77777777" w:rsidR="000D74D4" w:rsidRDefault="000D7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7EF092" w14:textId="0197BA9B" w:rsidR="00ED1A53" w:rsidRPr="00F01879" w:rsidRDefault="00ED1A53">
    <w:pPr>
      <w:pStyle w:val="Kopfzeile"/>
      <w:rPr>
        <w:sz w:val="24"/>
        <w:szCs w:val="24"/>
        <w:lang w:val="en-US"/>
      </w:rPr>
    </w:pPr>
    <w:r>
      <w:rPr>
        <w:sz w:val="24"/>
        <w:szCs w:val="24"/>
        <w:lang w:val="en-US"/>
      </w:rPr>
      <w:tab/>
    </w:r>
    <w:r w:rsidRPr="00A24A66">
      <w:rPr>
        <w:sz w:val="24"/>
        <w:szCs w:val="24"/>
        <w:lang w:val="en-US"/>
      </w:rPr>
      <w:t>Sleeve-Gastrectomy in a NASH mouse mode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8CB08F" w14:textId="77777777" w:rsidR="00ED1A53" w:rsidRDefault="00ED1A53" w:rsidP="00F01879">
    <w:pPr>
      <w:pStyle w:val="Kopfzeile"/>
      <w:tabs>
        <w:tab w:val="left" w:pos="2780"/>
      </w:tabs>
    </w:pPr>
    <w:r>
      <w:rPr>
        <w:sz w:val="24"/>
        <w:szCs w:val="24"/>
        <w:lang w:val="en-US"/>
      </w:rPr>
      <w:tab/>
    </w:r>
    <w:r>
      <w:rPr>
        <w:sz w:val="24"/>
        <w:szCs w:val="24"/>
        <w:lang w:val="en-US"/>
      </w:rPr>
      <w:tab/>
      <w:t>3D imaging after metabolic surge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E0C58"/>
    <w:multiLevelType w:val="hybridMultilevel"/>
    <w:tmpl w:val="FD3A3424"/>
    <w:lvl w:ilvl="0" w:tplc="39A0F9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5DEA65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6057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1672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7E8A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7229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6824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8237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9A21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50E53"/>
    <w:multiLevelType w:val="hybridMultilevel"/>
    <w:tmpl w:val="1C649FAE"/>
    <w:lvl w:ilvl="0" w:tplc="B0367A82">
      <w:numFmt w:val="bullet"/>
      <w:lvlText w:val=""/>
      <w:lvlJc w:val="left"/>
      <w:pPr>
        <w:ind w:left="1065" w:hanging="360"/>
      </w:pPr>
      <w:rPr>
        <w:rFonts w:ascii="Wingdings" w:eastAsiaTheme="minorHAnsi" w:hAnsi="Wingdings" w:cstheme="minorBidi" w:hint="default"/>
      </w:rPr>
    </w:lvl>
    <w:lvl w:ilvl="1" w:tplc="3D68184E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EC700CE8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773EE6C4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9E826596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BA501766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128C0906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9AA08FBE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FF9A60B4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 w15:restartNumberingAfterBreak="0">
    <w:nsid w:val="0CFA1201"/>
    <w:multiLevelType w:val="hybridMultilevel"/>
    <w:tmpl w:val="BEDEF43C"/>
    <w:lvl w:ilvl="0" w:tplc="570AA3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C62C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BCF5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88D7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CCA8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C043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A0DD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3282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4C6D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67139"/>
    <w:multiLevelType w:val="hybridMultilevel"/>
    <w:tmpl w:val="E5BCDB3E"/>
    <w:lvl w:ilvl="0" w:tplc="D5A83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8434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E27A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B82C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6ADC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E275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C65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CA4E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D416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3013E"/>
    <w:multiLevelType w:val="hybridMultilevel"/>
    <w:tmpl w:val="8D6871B4"/>
    <w:lvl w:ilvl="0" w:tplc="ED78C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3C31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7CE4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0C3B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A2AF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DEBF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E0BA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14F9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709E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F65C02"/>
    <w:multiLevelType w:val="hybridMultilevel"/>
    <w:tmpl w:val="EFFEA08A"/>
    <w:lvl w:ilvl="0" w:tplc="F5CC49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A0DA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E610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8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F89F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FC16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66C4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365F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6847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09431F"/>
    <w:multiLevelType w:val="hybridMultilevel"/>
    <w:tmpl w:val="94D8C494"/>
    <w:lvl w:ilvl="0" w:tplc="7B4CA82E">
      <w:start w:val="4"/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99302F56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61349476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E8E42DEE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62026856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29306974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6D8096A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7D9EA7F6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3B6A2CA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7" w15:restartNumberingAfterBreak="0">
    <w:nsid w:val="2C283927"/>
    <w:multiLevelType w:val="hybridMultilevel"/>
    <w:tmpl w:val="279AC42E"/>
    <w:lvl w:ilvl="0" w:tplc="A378CA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EE02D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58B4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C20E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2E1C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AA58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38CA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AE7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C450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9A0E19"/>
    <w:multiLevelType w:val="hybridMultilevel"/>
    <w:tmpl w:val="205A6820"/>
    <w:lvl w:ilvl="0" w:tplc="412803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50013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B64F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A2F8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285E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90CF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8CA4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42A4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10AB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737229"/>
    <w:multiLevelType w:val="hybridMultilevel"/>
    <w:tmpl w:val="899C86A0"/>
    <w:lvl w:ilvl="0" w:tplc="5734ED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905779"/>
    <w:multiLevelType w:val="hybridMultilevel"/>
    <w:tmpl w:val="76CA9096"/>
    <w:lvl w:ilvl="0" w:tplc="18A8482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1540468" w:tentative="1">
      <w:start w:val="1"/>
      <w:numFmt w:val="lowerLetter"/>
      <w:lvlText w:val="%2."/>
      <w:lvlJc w:val="left"/>
      <w:pPr>
        <w:ind w:left="1440" w:hanging="360"/>
      </w:pPr>
    </w:lvl>
    <w:lvl w:ilvl="2" w:tplc="6510A7AA" w:tentative="1">
      <w:start w:val="1"/>
      <w:numFmt w:val="lowerRoman"/>
      <w:lvlText w:val="%3."/>
      <w:lvlJc w:val="right"/>
      <w:pPr>
        <w:ind w:left="2160" w:hanging="180"/>
      </w:pPr>
    </w:lvl>
    <w:lvl w:ilvl="3" w:tplc="D2801FBC" w:tentative="1">
      <w:start w:val="1"/>
      <w:numFmt w:val="decimal"/>
      <w:lvlText w:val="%4."/>
      <w:lvlJc w:val="left"/>
      <w:pPr>
        <w:ind w:left="2880" w:hanging="360"/>
      </w:pPr>
    </w:lvl>
    <w:lvl w:ilvl="4" w:tplc="CFA2FE8C" w:tentative="1">
      <w:start w:val="1"/>
      <w:numFmt w:val="lowerLetter"/>
      <w:lvlText w:val="%5."/>
      <w:lvlJc w:val="left"/>
      <w:pPr>
        <w:ind w:left="3600" w:hanging="360"/>
      </w:pPr>
    </w:lvl>
    <w:lvl w:ilvl="5" w:tplc="D604EA80" w:tentative="1">
      <w:start w:val="1"/>
      <w:numFmt w:val="lowerRoman"/>
      <w:lvlText w:val="%6."/>
      <w:lvlJc w:val="right"/>
      <w:pPr>
        <w:ind w:left="4320" w:hanging="180"/>
      </w:pPr>
    </w:lvl>
    <w:lvl w:ilvl="6" w:tplc="C3925620" w:tentative="1">
      <w:start w:val="1"/>
      <w:numFmt w:val="decimal"/>
      <w:lvlText w:val="%7."/>
      <w:lvlJc w:val="left"/>
      <w:pPr>
        <w:ind w:left="5040" w:hanging="360"/>
      </w:pPr>
    </w:lvl>
    <w:lvl w:ilvl="7" w:tplc="60B0B910" w:tentative="1">
      <w:start w:val="1"/>
      <w:numFmt w:val="lowerLetter"/>
      <w:lvlText w:val="%8."/>
      <w:lvlJc w:val="left"/>
      <w:pPr>
        <w:ind w:left="5760" w:hanging="360"/>
      </w:pPr>
    </w:lvl>
    <w:lvl w:ilvl="8" w:tplc="0AE688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614750"/>
    <w:multiLevelType w:val="hybridMultilevel"/>
    <w:tmpl w:val="5A165FF8"/>
    <w:lvl w:ilvl="0" w:tplc="9C54E3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2683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CB036D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F4F9B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D62F6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6C7F9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C48406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A6060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B0656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3031246"/>
    <w:multiLevelType w:val="hybridMultilevel"/>
    <w:tmpl w:val="BD4A747E"/>
    <w:lvl w:ilvl="0" w:tplc="1ECCF5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6D5438"/>
    <w:multiLevelType w:val="hybridMultilevel"/>
    <w:tmpl w:val="72B067F4"/>
    <w:lvl w:ilvl="0" w:tplc="CCB267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7A3CEE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885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3E42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E60C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CC8A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FC10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42B8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242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3F6A4A"/>
    <w:multiLevelType w:val="hybridMultilevel"/>
    <w:tmpl w:val="2E6AFDA6"/>
    <w:lvl w:ilvl="0" w:tplc="F68E27F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8C04F67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22E0F3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26A902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E1A93E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A124515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B2EFCC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A50DD7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E9608CC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59E5871"/>
    <w:multiLevelType w:val="hybridMultilevel"/>
    <w:tmpl w:val="81B6BEDA"/>
    <w:lvl w:ilvl="0" w:tplc="FB48AE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94ED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E823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6A0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02BC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3840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1270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9A0F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DCF1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BD0423"/>
    <w:multiLevelType w:val="hybridMultilevel"/>
    <w:tmpl w:val="266E8FD8"/>
    <w:lvl w:ilvl="0" w:tplc="173A5B3C">
      <w:start w:val="4"/>
      <w:numFmt w:val="bullet"/>
      <w:lvlText w:val="-"/>
      <w:lvlJc w:val="left"/>
      <w:pPr>
        <w:ind w:left="465" w:hanging="360"/>
      </w:pPr>
      <w:rPr>
        <w:rFonts w:ascii="Calibri" w:eastAsia="Times New Roman" w:hAnsi="Calibri" w:cs="Times New Roman" w:hint="default"/>
      </w:rPr>
    </w:lvl>
    <w:lvl w:ilvl="1" w:tplc="879AB10C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BA20CE9A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81CE39E6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7EA0537E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87DEDF06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62D049EE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8054BEE4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AC862010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7" w15:restartNumberingAfterBreak="0">
    <w:nsid w:val="634930B8"/>
    <w:multiLevelType w:val="hybridMultilevel"/>
    <w:tmpl w:val="82187BB4"/>
    <w:lvl w:ilvl="0" w:tplc="213EC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F016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EAA4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BCCF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120A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E6EE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36C6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8094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AA16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561D25"/>
    <w:multiLevelType w:val="hybridMultilevel"/>
    <w:tmpl w:val="73C49868"/>
    <w:lvl w:ilvl="0" w:tplc="A54CEE46">
      <w:start w:val="1"/>
      <w:numFmt w:val="decimal"/>
      <w:lvlText w:val="%1."/>
      <w:lvlJc w:val="left"/>
      <w:pPr>
        <w:ind w:left="720" w:hanging="360"/>
      </w:pPr>
    </w:lvl>
    <w:lvl w:ilvl="1" w:tplc="962A65C0" w:tentative="1">
      <w:start w:val="1"/>
      <w:numFmt w:val="lowerLetter"/>
      <w:lvlText w:val="%2."/>
      <w:lvlJc w:val="left"/>
      <w:pPr>
        <w:ind w:left="1440" w:hanging="360"/>
      </w:pPr>
    </w:lvl>
    <w:lvl w:ilvl="2" w:tplc="0A6AE9AA" w:tentative="1">
      <w:start w:val="1"/>
      <w:numFmt w:val="lowerRoman"/>
      <w:lvlText w:val="%3."/>
      <w:lvlJc w:val="right"/>
      <w:pPr>
        <w:ind w:left="2160" w:hanging="180"/>
      </w:pPr>
    </w:lvl>
    <w:lvl w:ilvl="3" w:tplc="D4287842" w:tentative="1">
      <w:start w:val="1"/>
      <w:numFmt w:val="decimal"/>
      <w:lvlText w:val="%4."/>
      <w:lvlJc w:val="left"/>
      <w:pPr>
        <w:ind w:left="2880" w:hanging="360"/>
      </w:pPr>
    </w:lvl>
    <w:lvl w:ilvl="4" w:tplc="0D48E3DA" w:tentative="1">
      <w:start w:val="1"/>
      <w:numFmt w:val="lowerLetter"/>
      <w:lvlText w:val="%5."/>
      <w:lvlJc w:val="left"/>
      <w:pPr>
        <w:ind w:left="3600" w:hanging="360"/>
      </w:pPr>
    </w:lvl>
    <w:lvl w:ilvl="5" w:tplc="CC28A752" w:tentative="1">
      <w:start w:val="1"/>
      <w:numFmt w:val="lowerRoman"/>
      <w:lvlText w:val="%6."/>
      <w:lvlJc w:val="right"/>
      <w:pPr>
        <w:ind w:left="4320" w:hanging="180"/>
      </w:pPr>
    </w:lvl>
    <w:lvl w:ilvl="6" w:tplc="79B0E6CC" w:tentative="1">
      <w:start w:val="1"/>
      <w:numFmt w:val="decimal"/>
      <w:lvlText w:val="%7."/>
      <w:lvlJc w:val="left"/>
      <w:pPr>
        <w:ind w:left="5040" w:hanging="360"/>
      </w:pPr>
    </w:lvl>
    <w:lvl w:ilvl="7" w:tplc="DF22C20A" w:tentative="1">
      <w:start w:val="1"/>
      <w:numFmt w:val="lowerLetter"/>
      <w:lvlText w:val="%8."/>
      <w:lvlJc w:val="left"/>
      <w:pPr>
        <w:ind w:left="5760" w:hanging="360"/>
      </w:pPr>
    </w:lvl>
    <w:lvl w:ilvl="8" w:tplc="AF2CA8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32410E"/>
    <w:multiLevelType w:val="hybridMultilevel"/>
    <w:tmpl w:val="084472D8"/>
    <w:lvl w:ilvl="0" w:tplc="A532F1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E401C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9445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FCFF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F42A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9A34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866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CE0D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24DA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0E3ADC"/>
    <w:multiLevelType w:val="hybridMultilevel"/>
    <w:tmpl w:val="4D16BB06"/>
    <w:lvl w:ilvl="0" w:tplc="ADA2B01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F10CCD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887C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889E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581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068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E647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7863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721C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151666">
    <w:abstractNumId w:val="1"/>
  </w:num>
  <w:num w:numId="2" w16cid:durableId="2074303603">
    <w:abstractNumId w:val="0"/>
  </w:num>
  <w:num w:numId="3" w16cid:durableId="1441342794">
    <w:abstractNumId w:val="14"/>
  </w:num>
  <w:num w:numId="4" w16cid:durableId="119693282">
    <w:abstractNumId w:val="8"/>
  </w:num>
  <w:num w:numId="5" w16cid:durableId="55635733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5991530">
    <w:abstractNumId w:val="13"/>
  </w:num>
  <w:num w:numId="7" w16cid:durableId="805976534">
    <w:abstractNumId w:val="10"/>
  </w:num>
  <w:num w:numId="8" w16cid:durableId="512958213">
    <w:abstractNumId w:val="18"/>
  </w:num>
  <w:num w:numId="9" w16cid:durableId="1740209722">
    <w:abstractNumId w:val="16"/>
  </w:num>
  <w:num w:numId="10" w16cid:durableId="227541897">
    <w:abstractNumId w:val="6"/>
  </w:num>
  <w:num w:numId="11" w16cid:durableId="980037913">
    <w:abstractNumId w:val="15"/>
  </w:num>
  <w:num w:numId="12" w16cid:durableId="2114476465">
    <w:abstractNumId w:val="17"/>
  </w:num>
  <w:num w:numId="13" w16cid:durableId="15694197">
    <w:abstractNumId w:val="19"/>
  </w:num>
  <w:num w:numId="14" w16cid:durableId="1496413921">
    <w:abstractNumId w:val="3"/>
  </w:num>
  <w:num w:numId="15" w16cid:durableId="850341192">
    <w:abstractNumId w:val="5"/>
  </w:num>
  <w:num w:numId="16" w16cid:durableId="1198659495">
    <w:abstractNumId w:val="20"/>
  </w:num>
  <w:num w:numId="17" w16cid:durableId="1877506310">
    <w:abstractNumId w:val="4"/>
  </w:num>
  <w:num w:numId="18" w16cid:durableId="1997608591">
    <w:abstractNumId w:val="2"/>
  </w:num>
  <w:num w:numId="19" w16cid:durableId="208147673">
    <w:abstractNumId w:val="7"/>
  </w:num>
  <w:num w:numId="20" w16cid:durableId="634411434">
    <w:abstractNumId w:val="12"/>
  </w:num>
  <w:num w:numId="21" w16cid:durableId="30389999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0awazt8tfva1epv2p52xx5rsz5z99v25tx&quot;&gt;My EndNote Library&lt;record-ids&gt;&lt;item&gt;85&lt;/item&gt;&lt;/record-ids&gt;&lt;/item&gt;&lt;/Libraries&gt;"/>
    <w:docVar w:name="MachineID" w:val="207|207|197|185|203|197|199|187|197|187|186|197|205|198|197|187|185|"/>
    <w:docVar w:name="Username" w:val="Editor"/>
  </w:docVars>
  <w:rsids>
    <w:rsidRoot w:val="00EF0EDA"/>
    <w:rsid w:val="00001966"/>
    <w:rsid w:val="00001AFB"/>
    <w:rsid w:val="00002C53"/>
    <w:rsid w:val="00004B1C"/>
    <w:rsid w:val="00005186"/>
    <w:rsid w:val="00005912"/>
    <w:rsid w:val="00005BC8"/>
    <w:rsid w:val="00007D05"/>
    <w:rsid w:val="00011134"/>
    <w:rsid w:val="000123AA"/>
    <w:rsid w:val="00012753"/>
    <w:rsid w:val="00012843"/>
    <w:rsid w:val="00014EC7"/>
    <w:rsid w:val="0001522B"/>
    <w:rsid w:val="0001605E"/>
    <w:rsid w:val="000163EA"/>
    <w:rsid w:val="00016B06"/>
    <w:rsid w:val="000216E4"/>
    <w:rsid w:val="00021AB8"/>
    <w:rsid w:val="00024ECA"/>
    <w:rsid w:val="000259E3"/>
    <w:rsid w:val="000268A2"/>
    <w:rsid w:val="00030101"/>
    <w:rsid w:val="0003041B"/>
    <w:rsid w:val="00032482"/>
    <w:rsid w:val="00032603"/>
    <w:rsid w:val="000328B1"/>
    <w:rsid w:val="000409B1"/>
    <w:rsid w:val="00041E23"/>
    <w:rsid w:val="00042EB4"/>
    <w:rsid w:val="000437B4"/>
    <w:rsid w:val="00043CDA"/>
    <w:rsid w:val="000449E0"/>
    <w:rsid w:val="0004515F"/>
    <w:rsid w:val="0004529E"/>
    <w:rsid w:val="00046C17"/>
    <w:rsid w:val="00046E98"/>
    <w:rsid w:val="0005119E"/>
    <w:rsid w:val="0005305E"/>
    <w:rsid w:val="00053B35"/>
    <w:rsid w:val="000550A9"/>
    <w:rsid w:val="00056E8D"/>
    <w:rsid w:val="00057394"/>
    <w:rsid w:val="00060547"/>
    <w:rsid w:val="000616D9"/>
    <w:rsid w:val="00062EEF"/>
    <w:rsid w:val="00063F84"/>
    <w:rsid w:val="00064364"/>
    <w:rsid w:val="00065ABD"/>
    <w:rsid w:val="00070AEB"/>
    <w:rsid w:val="000711C1"/>
    <w:rsid w:val="0007169D"/>
    <w:rsid w:val="000748E5"/>
    <w:rsid w:val="00076E3E"/>
    <w:rsid w:val="0007748A"/>
    <w:rsid w:val="0008032A"/>
    <w:rsid w:val="00080A49"/>
    <w:rsid w:val="00081061"/>
    <w:rsid w:val="000813CF"/>
    <w:rsid w:val="0008153B"/>
    <w:rsid w:val="00081D97"/>
    <w:rsid w:val="000826C6"/>
    <w:rsid w:val="000840D6"/>
    <w:rsid w:val="00084D49"/>
    <w:rsid w:val="000852A9"/>
    <w:rsid w:val="00086C92"/>
    <w:rsid w:val="00090135"/>
    <w:rsid w:val="00092520"/>
    <w:rsid w:val="00093056"/>
    <w:rsid w:val="0009411D"/>
    <w:rsid w:val="00094563"/>
    <w:rsid w:val="0009562B"/>
    <w:rsid w:val="000965FB"/>
    <w:rsid w:val="000A3719"/>
    <w:rsid w:val="000A438C"/>
    <w:rsid w:val="000A58AF"/>
    <w:rsid w:val="000A67B0"/>
    <w:rsid w:val="000A7E69"/>
    <w:rsid w:val="000B1854"/>
    <w:rsid w:val="000B27E5"/>
    <w:rsid w:val="000B398D"/>
    <w:rsid w:val="000B3B09"/>
    <w:rsid w:val="000B5721"/>
    <w:rsid w:val="000B586B"/>
    <w:rsid w:val="000B59E5"/>
    <w:rsid w:val="000B5EB0"/>
    <w:rsid w:val="000B6EFE"/>
    <w:rsid w:val="000B7596"/>
    <w:rsid w:val="000C280A"/>
    <w:rsid w:val="000C43BA"/>
    <w:rsid w:val="000C54F4"/>
    <w:rsid w:val="000C5FC5"/>
    <w:rsid w:val="000C61DF"/>
    <w:rsid w:val="000D08D5"/>
    <w:rsid w:val="000D1A99"/>
    <w:rsid w:val="000D2DBE"/>
    <w:rsid w:val="000D4B59"/>
    <w:rsid w:val="000D5972"/>
    <w:rsid w:val="000D7334"/>
    <w:rsid w:val="000D74D4"/>
    <w:rsid w:val="000D7CE7"/>
    <w:rsid w:val="000E1CD5"/>
    <w:rsid w:val="000E5B17"/>
    <w:rsid w:val="000E640C"/>
    <w:rsid w:val="000E64CA"/>
    <w:rsid w:val="000E67BC"/>
    <w:rsid w:val="000E7CF4"/>
    <w:rsid w:val="000F112A"/>
    <w:rsid w:val="000F5567"/>
    <w:rsid w:val="000F67F0"/>
    <w:rsid w:val="000F762A"/>
    <w:rsid w:val="00101283"/>
    <w:rsid w:val="00103929"/>
    <w:rsid w:val="0010590B"/>
    <w:rsid w:val="00105E40"/>
    <w:rsid w:val="001063BB"/>
    <w:rsid w:val="00106B26"/>
    <w:rsid w:val="00107459"/>
    <w:rsid w:val="001109FC"/>
    <w:rsid w:val="001118F0"/>
    <w:rsid w:val="00111BEE"/>
    <w:rsid w:val="00111F87"/>
    <w:rsid w:val="00112797"/>
    <w:rsid w:val="00113561"/>
    <w:rsid w:val="0011373E"/>
    <w:rsid w:val="00116EAD"/>
    <w:rsid w:val="001176FE"/>
    <w:rsid w:val="001202B5"/>
    <w:rsid w:val="00120598"/>
    <w:rsid w:val="00121C1F"/>
    <w:rsid w:val="001225E8"/>
    <w:rsid w:val="00123BD6"/>
    <w:rsid w:val="00125349"/>
    <w:rsid w:val="001269FA"/>
    <w:rsid w:val="001278C3"/>
    <w:rsid w:val="00127ADC"/>
    <w:rsid w:val="0013111F"/>
    <w:rsid w:val="001316A7"/>
    <w:rsid w:val="00135DB3"/>
    <w:rsid w:val="001372A1"/>
    <w:rsid w:val="00137A19"/>
    <w:rsid w:val="0014096E"/>
    <w:rsid w:val="00141A19"/>
    <w:rsid w:val="00141E7F"/>
    <w:rsid w:val="00141FFD"/>
    <w:rsid w:val="00143930"/>
    <w:rsid w:val="00145142"/>
    <w:rsid w:val="001459BC"/>
    <w:rsid w:val="00146D9D"/>
    <w:rsid w:val="00146DD6"/>
    <w:rsid w:val="001477DB"/>
    <w:rsid w:val="00147836"/>
    <w:rsid w:val="00151604"/>
    <w:rsid w:val="00152C83"/>
    <w:rsid w:val="00152D24"/>
    <w:rsid w:val="00156EBB"/>
    <w:rsid w:val="00156F46"/>
    <w:rsid w:val="00157496"/>
    <w:rsid w:val="00157976"/>
    <w:rsid w:val="0016117B"/>
    <w:rsid w:val="0016124C"/>
    <w:rsid w:val="00163660"/>
    <w:rsid w:val="00164CB2"/>
    <w:rsid w:val="00164F44"/>
    <w:rsid w:val="00165DDA"/>
    <w:rsid w:val="0016684B"/>
    <w:rsid w:val="00170F9B"/>
    <w:rsid w:val="001712F8"/>
    <w:rsid w:val="00171576"/>
    <w:rsid w:val="001718AD"/>
    <w:rsid w:val="001719A3"/>
    <w:rsid w:val="00174F44"/>
    <w:rsid w:val="001768A7"/>
    <w:rsid w:val="00176CCF"/>
    <w:rsid w:val="00176FEA"/>
    <w:rsid w:val="001771E1"/>
    <w:rsid w:val="001776C2"/>
    <w:rsid w:val="00182325"/>
    <w:rsid w:val="00182D05"/>
    <w:rsid w:val="00182DE7"/>
    <w:rsid w:val="0018385D"/>
    <w:rsid w:val="0018407A"/>
    <w:rsid w:val="0018452E"/>
    <w:rsid w:val="001847D8"/>
    <w:rsid w:val="00185664"/>
    <w:rsid w:val="00186856"/>
    <w:rsid w:val="001869D8"/>
    <w:rsid w:val="00190485"/>
    <w:rsid w:val="00190D3C"/>
    <w:rsid w:val="001916E6"/>
    <w:rsid w:val="001922BF"/>
    <w:rsid w:val="00196073"/>
    <w:rsid w:val="001963D6"/>
    <w:rsid w:val="0019718B"/>
    <w:rsid w:val="001A049E"/>
    <w:rsid w:val="001A0658"/>
    <w:rsid w:val="001A0834"/>
    <w:rsid w:val="001A22E3"/>
    <w:rsid w:val="001A23E4"/>
    <w:rsid w:val="001A25BA"/>
    <w:rsid w:val="001B0120"/>
    <w:rsid w:val="001B1F21"/>
    <w:rsid w:val="001B35CE"/>
    <w:rsid w:val="001B5021"/>
    <w:rsid w:val="001B6319"/>
    <w:rsid w:val="001C0198"/>
    <w:rsid w:val="001C0FC4"/>
    <w:rsid w:val="001C18F0"/>
    <w:rsid w:val="001C319C"/>
    <w:rsid w:val="001C38D2"/>
    <w:rsid w:val="001C577B"/>
    <w:rsid w:val="001C6A1D"/>
    <w:rsid w:val="001C78FF"/>
    <w:rsid w:val="001D001E"/>
    <w:rsid w:val="001D128D"/>
    <w:rsid w:val="001D24B5"/>
    <w:rsid w:val="001D33C3"/>
    <w:rsid w:val="001D3E16"/>
    <w:rsid w:val="001D46B4"/>
    <w:rsid w:val="001D6218"/>
    <w:rsid w:val="001D6D98"/>
    <w:rsid w:val="001D6DD4"/>
    <w:rsid w:val="001D719A"/>
    <w:rsid w:val="001D73FA"/>
    <w:rsid w:val="001D7E0F"/>
    <w:rsid w:val="001E0532"/>
    <w:rsid w:val="001E1DCA"/>
    <w:rsid w:val="001E2A6E"/>
    <w:rsid w:val="001E3400"/>
    <w:rsid w:val="001E4C2F"/>
    <w:rsid w:val="001E5CE5"/>
    <w:rsid w:val="001E712D"/>
    <w:rsid w:val="001E731E"/>
    <w:rsid w:val="001E77A7"/>
    <w:rsid w:val="001F1187"/>
    <w:rsid w:val="001F154F"/>
    <w:rsid w:val="0020058B"/>
    <w:rsid w:val="00200E4D"/>
    <w:rsid w:val="00201541"/>
    <w:rsid w:val="0020198E"/>
    <w:rsid w:val="0020319A"/>
    <w:rsid w:val="0020533A"/>
    <w:rsid w:val="00205D6C"/>
    <w:rsid w:val="00205E99"/>
    <w:rsid w:val="00206675"/>
    <w:rsid w:val="00206792"/>
    <w:rsid w:val="00206EA1"/>
    <w:rsid w:val="00211575"/>
    <w:rsid w:val="002115AC"/>
    <w:rsid w:val="00212F5E"/>
    <w:rsid w:val="002151F1"/>
    <w:rsid w:val="00220B7B"/>
    <w:rsid w:val="00221B66"/>
    <w:rsid w:val="0022208C"/>
    <w:rsid w:val="002232D1"/>
    <w:rsid w:val="00223729"/>
    <w:rsid w:val="00226957"/>
    <w:rsid w:val="00227595"/>
    <w:rsid w:val="00227D35"/>
    <w:rsid w:val="00230DB7"/>
    <w:rsid w:val="00231418"/>
    <w:rsid w:val="002369C1"/>
    <w:rsid w:val="00236C20"/>
    <w:rsid w:val="0023742B"/>
    <w:rsid w:val="00241210"/>
    <w:rsid w:val="00242ED1"/>
    <w:rsid w:val="0024434F"/>
    <w:rsid w:val="00244445"/>
    <w:rsid w:val="00244D41"/>
    <w:rsid w:val="00244EE7"/>
    <w:rsid w:val="00247BC8"/>
    <w:rsid w:val="00252E09"/>
    <w:rsid w:val="00254AFC"/>
    <w:rsid w:val="00255BD8"/>
    <w:rsid w:val="00255C64"/>
    <w:rsid w:val="00256787"/>
    <w:rsid w:val="00256D22"/>
    <w:rsid w:val="002572AC"/>
    <w:rsid w:val="00260178"/>
    <w:rsid w:val="0026208D"/>
    <w:rsid w:val="00262963"/>
    <w:rsid w:val="00265FDB"/>
    <w:rsid w:val="00266E65"/>
    <w:rsid w:val="002671EE"/>
    <w:rsid w:val="00267F41"/>
    <w:rsid w:val="00270C45"/>
    <w:rsid w:val="002722AD"/>
    <w:rsid w:val="00272E49"/>
    <w:rsid w:val="00272F20"/>
    <w:rsid w:val="0027337B"/>
    <w:rsid w:val="00274C86"/>
    <w:rsid w:val="00274F8D"/>
    <w:rsid w:val="002762CE"/>
    <w:rsid w:val="00277EDD"/>
    <w:rsid w:val="00277F25"/>
    <w:rsid w:val="00280F50"/>
    <w:rsid w:val="0028177D"/>
    <w:rsid w:val="002845F5"/>
    <w:rsid w:val="00285110"/>
    <w:rsid w:val="00286A96"/>
    <w:rsid w:val="00287051"/>
    <w:rsid w:val="00287FC9"/>
    <w:rsid w:val="002916C0"/>
    <w:rsid w:val="00291CC9"/>
    <w:rsid w:val="00294FB8"/>
    <w:rsid w:val="00295408"/>
    <w:rsid w:val="00296787"/>
    <w:rsid w:val="002971E3"/>
    <w:rsid w:val="002A0A35"/>
    <w:rsid w:val="002A1302"/>
    <w:rsid w:val="002A5A1B"/>
    <w:rsid w:val="002A6E3A"/>
    <w:rsid w:val="002A6EA0"/>
    <w:rsid w:val="002A753B"/>
    <w:rsid w:val="002A77CA"/>
    <w:rsid w:val="002B0ACA"/>
    <w:rsid w:val="002B0D6E"/>
    <w:rsid w:val="002B1AEB"/>
    <w:rsid w:val="002B2458"/>
    <w:rsid w:val="002B3C64"/>
    <w:rsid w:val="002B4E6C"/>
    <w:rsid w:val="002B5027"/>
    <w:rsid w:val="002B55CA"/>
    <w:rsid w:val="002C0051"/>
    <w:rsid w:val="002C0263"/>
    <w:rsid w:val="002C03CF"/>
    <w:rsid w:val="002C0781"/>
    <w:rsid w:val="002C30E3"/>
    <w:rsid w:val="002C3341"/>
    <w:rsid w:val="002C5984"/>
    <w:rsid w:val="002C5BB7"/>
    <w:rsid w:val="002D01A7"/>
    <w:rsid w:val="002D2A13"/>
    <w:rsid w:val="002D4C93"/>
    <w:rsid w:val="002D586E"/>
    <w:rsid w:val="002D5944"/>
    <w:rsid w:val="002E1474"/>
    <w:rsid w:val="002E519F"/>
    <w:rsid w:val="002E68A9"/>
    <w:rsid w:val="002E73E3"/>
    <w:rsid w:val="002E7799"/>
    <w:rsid w:val="002F0A8F"/>
    <w:rsid w:val="002F185D"/>
    <w:rsid w:val="002F20C9"/>
    <w:rsid w:val="002F2C26"/>
    <w:rsid w:val="002F3E6A"/>
    <w:rsid w:val="002F5FED"/>
    <w:rsid w:val="002F6069"/>
    <w:rsid w:val="002F7A51"/>
    <w:rsid w:val="002F7F2B"/>
    <w:rsid w:val="00300ADA"/>
    <w:rsid w:val="00300B4B"/>
    <w:rsid w:val="00301596"/>
    <w:rsid w:val="0030192F"/>
    <w:rsid w:val="003027EE"/>
    <w:rsid w:val="00302C4A"/>
    <w:rsid w:val="00304F56"/>
    <w:rsid w:val="0030524F"/>
    <w:rsid w:val="00306910"/>
    <w:rsid w:val="003073E8"/>
    <w:rsid w:val="00307CC4"/>
    <w:rsid w:val="00310081"/>
    <w:rsid w:val="00313002"/>
    <w:rsid w:val="00316012"/>
    <w:rsid w:val="003200E6"/>
    <w:rsid w:val="00321551"/>
    <w:rsid w:val="00321DBD"/>
    <w:rsid w:val="0032303D"/>
    <w:rsid w:val="003231F9"/>
    <w:rsid w:val="0032513D"/>
    <w:rsid w:val="00326598"/>
    <w:rsid w:val="00326FB6"/>
    <w:rsid w:val="00327451"/>
    <w:rsid w:val="00327822"/>
    <w:rsid w:val="00330263"/>
    <w:rsid w:val="00330DC8"/>
    <w:rsid w:val="00335257"/>
    <w:rsid w:val="00335964"/>
    <w:rsid w:val="00337640"/>
    <w:rsid w:val="003379AC"/>
    <w:rsid w:val="00341F41"/>
    <w:rsid w:val="00347E1C"/>
    <w:rsid w:val="00347EDB"/>
    <w:rsid w:val="00347FFB"/>
    <w:rsid w:val="0035067E"/>
    <w:rsid w:val="003514E8"/>
    <w:rsid w:val="00351A18"/>
    <w:rsid w:val="00352F12"/>
    <w:rsid w:val="00353BCB"/>
    <w:rsid w:val="0035419C"/>
    <w:rsid w:val="003546F3"/>
    <w:rsid w:val="00354B9C"/>
    <w:rsid w:val="00354D1C"/>
    <w:rsid w:val="0035550E"/>
    <w:rsid w:val="00355716"/>
    <w:rsid w:val="003627E0"/>
    <w:rsid w:val="0036281A"/>
    <w:rsid w:val="00363331"/>
    <w:rsid w:val="003664A7"/>
    <w:rsid w:val="0036698F"/>
    <w:rsid w:val="0036706F"/>
    <w:rsid w:val="00367AAB"/>
    <w:rsid w:val="0037103B"/>
    <w:rsid w:val="0037169F"/>
    <w:rsid w:val="00372F70"/>
    <w:rsid w:val="00374719"/>
    <w:rsid w:val="0037652E"/>
    <w:rsid w:val="003807C0"/>
    <w:rsid w:val="003808DF"/>
    <w:rsid w:val="00382D48"/>
    <w:rsid w:val="00383F6D"/>
    <w:rsid w:val="0038634C"/>
    <w:rsid w:val="00387A69"/>
    <w:rsid w:val="0039095A"/>
    <w:rsid w:val="00391750"/>
    <w:rsid w:val="003917B9"/>
    <w:rsid w:val="00394142"/>
    <w:rsid w:val="00394228"/>
    <w:rsid w:val="003955ED"/>
    <w:rsid w:val="00395DD2"/>
    <w:rsid w:val="003978CC"/>
    <w:rsid w:val="003979FC"/>
    <w:rsid w:val="003A0309"/>
    <w:rsid w:val="003A0331"/>
    <w:rsid w:val="003A2A00"/>
    <w:rsid w:val="003A38D7"/>
    <w:rsid w:val="003A3B30"/>
    <w:rsid w:val="003A3B36"/>
    <w:rsid w:val="003A4749"/>
    <w:rsid w:val="003A6F63"/>
    <w:rsid w:val="003A7201"/>
    <w:rsid w:val="003B3DF2"/>
    <w:rsid w:val="003B54B8"/>
    <w:rsid w:val="003B56B7"/>
    <w:rsid w:val="003B72E6"/>
    <w:rsid w:val="003C2F2A"/>
    <w:rsid w:val="003C573F"/>
    <w:rsid w:val="003D128E"/>
    <w:rsid w:val="003D3795"/>
    <w:rsid w:val="003D44A4"/>
    <w:rsid w:val="003D49EC"/>
    <w:rsid w:val="003D63D0"/>
    <w:rsid w:val="003D682A"/>
    <w:rsid w:val="003D68F8"/>
    <w:rsid w:val="003D716F"/>
    <w:rsid w:val="003E0292"/>
    <w:rsid w:val="003E0999"/>
    <w:rsid w:val="003E171C"/>
    <w:rsid w:val="003E1854"/>
    <w:rsid w:val="003E3DB0"/>
    <w:rsid w:val="003E430D"/>
    <w:rsid w:val="003E6B61"/>
    <w:rsid w:val="003E7053"/>
    <w:rsid w:val="003E7A45"/>
    <w:rsid w:val="003F0504"/>
    <w:rsid w:val="003F1576"/>
    <w:rsid w:val="003F1733"/>
    <w:rsid w:val="003F183E"/>
    <w:rsid w:val="003F1E20"/>
    <w:rsid w:val="003F386F"/>
    <w:rsid w:val="00400D1C"/>
    <w:rsid w:val="0040154E"/>
    <w:rsid w:val="00402DCF"/>
    <w:rsid w:val="00404B85"/>
    <w:rsid w:val="00404CA1"/>
    <w:rsid w:val="004053BC"/>
    <w:rsid w:val="00405DC3"/>
    <w:rsid w:val="00406393"/>
    <w:rsid w:val="004113BD"/>
    <w:rsid w:val="00412319"/>
    <w:rsid w:val="00413584"/>
    <w:rsid w:val="00415273"/>
    <w:rsid w:val="00415876"/>
    <w:rsid w:val="00415BA9"/>
    <w:rsid w:val="00415FB8"/>
    <w:rsid w:val="00416D09"/>
    <w:rsid w:val="00417136"/>
    <w:rsid w:val="004173A5"/>
    <w:rsid w:val="00417E14"/>
    <w:rsid w:val="00417F51"/>
    <w:rsid w:val="00420486"/>
    <w:rsid w:val="004269A1"/>
    <w:rsid w:val="0043076B"/>
    <w:rsid w:val="004312A3"/>
    <w:rsid w:val="00432042"/>
    <w:rsid w:val="00433C4F"/>
    <w:rsid w:val="00436360"/>
    <w:rsid w:val="004370FF"/>
    <w:rsid w:val="00442643"/>
    <w:rsid w:val="00442754"/>
    <w:rsid w:val="00442EE8"/>
    <w:rsid w:val="004433F0"/>
    <w:rsid w:val="00443666"/>
    <w:rsid w:val="0044401A"/>
    <w:rsid w:val="004457BC"/>
    <w:rsid w:val="004460A7"/>
    <w:rsid w:val="00447B62"/>
    <w:rsid w:val="0045183E"/>
    <w:rsid w:val="00453DFF"/>
    <w:rsid w:val="00463A02"/>
    <w:rsid w:val="0046588B"/>
    <w:rsid w:val="004661F5"/>
    <w:rsid w:val="0046664A"/>
    <w:rsid w:val="00466BCA"/>
    <w:rsid w:val="004676C6"/>
    <w:rsid w:val="00467C9A"/>
    <w:rsid w:val="00471D7A"/>
    <w:rsid w:val="00471F1F"/>
    <w:rsid w:val="0047245A"/>
    <w:rsid w:val="00474803"/>
    <w:rsid w:val="00474B1D"/>
    <w:rsid w:val="004760B9"/>
    <w:rsid w:val="00476DE2"/>
    <w:rsid w:val="00477B14"/>
    <w:rsid w:val="00477FC5"/>
    <w:rsid w:val="004825EF"/>
    <w:rsid w:val="00482ABE"/>
    <w:rsid w:val="00483F39"/>
    <w:rsid w:val="004840C8"/>
    <w:rsid w:val="00485128"/>
    <w:rsid w:val="00487E44"/>
    <w:rsid w:val="00490962"/>
    <w:rsid w:val="00491F02"/>
    <w:rsid w:val="0049499B"/>
    <w:rsid w:val="004958FB"/>
    <w:rsid w:val="00495A49"/>
    <w:rsid w:val="00495DDA"/>
    <w:rsid w:val="00495FB9"/>
    <w:rsid w:val="00497874"/>
    <w:rsid w:val="004A0EE4"/>
    <w:rsid w:val="004A381B"/>
    <w:rsid w:val="004A4E68"/>
    <w:rsid w:val="004A52B6"/>
    <w:rsid w:val="004A5443"/>
    <w:rsid w:val="004A73F6"/>
    <w:rsid w:val="004A7BA4"/>
    <w:rsid w:val="004B0695"/>
    <w:rsid w:val="004B0AEE"/>
    <w:rsid w:val="004B13FD"/>
    <w:rsid w:val="004B1AC9"/>
    <w:rsid w:val="004B27FF"/>
    <w:rsid w:val="004B4A61"/>
    <w:rsid w:val="004B4CAC"/>
    <w:rsid w:val="004B508D"/>
    <w:rsid w:val="004B539F"/>
    <w:rsid w:val="004B5A40"/>
    <w:rsid w:val="004B7E11"/>
    <w:rsid w:val="004C07C3"/>
    <w:rsid w:val="004C49C5"/>
    <w:rsid w:val="004C7FD6"/>
    <w:rsid w:val="004D15B1"/>
    <w:rsid w:val="004D2C85"/>
    <w:rsid w:val="004D306C"/>
    <w:rsid w:val="004D54B9"/>
    <w:rsid w:val="004D6E7E"/>
    <w:rsid w:val="004D74AE"/>
    <w:rsid w:val="004D759C"/>
    <w:rsid w:val="004E0E66"/>
    <w:rsid w:val="004E1921"/>
    <w:rsid w:val="004E31E1"/>
    <w:rsid w:val="004E4107"/>
    <w:rsid w:val="004E4B5B"/>
    <w:rsid w:val="004E7199"/>
    <w:rsid w:val="004F0968"/>
    <w:rsid w:val="004F0E15"/>
    <w:rsid w:val="004F0F35"/>
    <w:rsid w:val="004F15BE"/>
    <w:rsid w:val="004F3253"/>
    <w:rsid w:val="004F3C54"/>
    <w:rsid w:val="004F6BA3"/>
    <w:rsid w:val="004F6C45"/>
    <w:rsid w:val="004F72E1"/>
    <w:rsid w:val="004F7EEE"/>
    <w:rsid w:val="005002D2"/>
    <w:rsid w:val="0050042D"/>
    <w:rsid w:val="0050065A"/>
    <w:rsid w:val="005021A5"/>
    <w:rsid w:val="00503BCE"/>
    <w:rsid w:val="00505C47"/>
    <w:rsid w:val="00510F78"/>
    <w:rsid w:val="00512DC6"/>
    <w:rsid w:val="00514B9C"/>
    <w:rsid w:val="00515197"/>
    <w:rsid w:val="00517264"/>
    <w:rsid w:val="005172D7"/>
    <w:rsid w:val="00517B33"/>
    <w:rsid w:val="0052170D"/>
    <w:rsid w:val="00522924"/>
    <w:rsid w:val="005261ED"/>
    <w:rsid w:val="00526E31"/>
    <w:rsid w:val="0053044E"/>
    <w:rsid w:val="00532629"/>
    <w:rsid w:val="00532C6B"/>
    <w:rsid w:val="0053447A"/>
    <w:rsid w:val="00534F5A"/>
    <w:rsid w:val="00535D82"/>
    <w:rsid w:val="005362AA"/>
    <w:rsid w:val="00536573"/>
    <w:rsid w:val="0053767D"/>
    <w:rsid w:val="00543639"/>
    <w:rsid w:val="00545120"/>
    <w:rsid w:val="005469A1"/>
    <w:rsid w:val="005513EF"/>
    <w:rsid w:val="005542C7"/>
    <w:rsid w:val="00554503"/>
    <w:rsid w:val="005546E9"/>
    <w:rsid w:val="00555FF3"/>
    <w:rsid w:val="00561401"/>
    <w:rsid w:val="0056141D"/>
    <w:rsid w:val="005618BD"/>
    <w:rsid w:val="00561FB9"/>
    <w:rsid w:val="0056362F"/>
    <w:rsid w:val="00564329"/>
    <w:rsid w:val="00564DF3"/>
    <w:rsid w:val="005653F9"/>
    <w:rsid w:val="00565F9E"/>
    <w:rsid w:val="00570364"/>
    <w:rsid w:val="00570DC3"/>
    <w:rsid w:val="005711C4"/>
    <w:rsid w:val="00573DB9"/>
    <w:rsid w:val="00573DC2"/>
    <w:rsid w:val="00574745"/>
    <w:rsid w:val="0057506D"/>
    <w:rsid w:val="00576A86"/>
    <w:rsid w:val="00577A32"/>
    <w:rsid w:val="00580888"/>
    <w:rsid w:val="00583707"/>
    <w:rsid w:val="0059241F"/>
    <w:rsid w:val="005927D0"/>
    <w:rsid w:val="005931E0"/>
    <w:rsid w:val="00595F92"/>
    <w:rsid w:val="005A1941"/>
    <w:rsid w:val="005A1A3C"/>
    <w:rsid w:val="005A2DA0"/>
    <w:rsid w:val="005A4540"/>
    <w:rsid w:val="005B0601"/>
    <w:rsid w:val="005B0F1B"/>
    <w:rsid w:val="005B3A76"/>
    <w:rsid w:val="005B44A7"/>
    <w:rsid w:val="005B6631"/>
    <w:rsid w:val="005B79ED"/>
    <w:rsid w:val="005B7A45"/>
    <w:rsid w:val="005C22C5"/>
    <w:rsid w:val="005C3585"/>
    <w:rsid w:val="005C3899"/>
    <w:rsid w:val="005C3E86"/>
    <w:rsid w:val="005C4D0F"/>
    <w:rsid w:val="005C4DD1"/>
    <w:rsid w:val="005C4EFA"/>
    <w:rsid w:val="005C4F1A"/>
    <w:rsid w:val="005C62A3"/>
    <w:rsid w:val="005C6593"/>
    <w:rsid w:val="005D0738"/>
    <w:rsid w:val="005D2476"/>
    <w:rsid w:val="005D28CB"/>
    <w:rsid w:val="005D3BDD"/>
    <w:rsid w:val="005D5954"/>
    <w:rsid w:val="005D6661"/>
    <w:rsid w:val="005D7B2B"/>
    <w:rsid w:val="005D7BC1"/>
    <w:rsid w:val="005E0CDB"/>
    <w:rsid w:val="005E1522"/>
    <w:rsid w:val="005E1A00"/>
    <w:rsid w:val="005E2819"/>
    <w:rsid w:val="005E3370"/>
    <w:rsid w:val="005E34A8"/>
    <w:rsid w:val="005E36CF"/>
    <w:rsid w:val="005E3F00"/>
    <w:rsid w:val="005E52E8"/>
    <w:rsid w:val="005E57C0"/>
    <w:rsid w:val="005E597C"/>
    <w:rsid w:val="005E59CE"/>
    <w:rsid w:val="005E6BBD"/>
    <w:rsid w:val="005F1121"/>
    <w:rsid w:val="005F221C"/>
    <w:rsid w:val="005F2342"/>
    <w:rsid w:val="005F30AA"/>
    <w:rsid w:val="005F3BA7"/>
    <w:rsid w:val="00600D7B"/>
    <w:rsid w:val="00600D8E"/>
    <w:rsid w:val="00600E64"/>
    <w:rsid w:val="006041B4"/>
    <w:rsid w:val="00604E56"/>
    <w:rsid w:val="00605B96"/>
    <w:rsid w:val="006062DF"/>
    <w:rsid w:val="00606EE1"/>
    <w:rsid w:val="00610542"/>
    <w:rsid w:val="00611650"/>
    <w:rsid w:val="00611F08"/>
    <w:rsid w:val="006124D9"/>
    <w:rsid w:val="00612A78"/>
    <w:rsid w:val="00613C88"/>
    <w:rsid w:val="00615B55"/>
    <w:rsid w:val="0061651F"/>
    <w:rsid w:val="00622ED8"/>
    <w:rsid w:val="006242B7"/>
    <w:rsid w:val="006244E7"/>
    <w:rsid w:val="00625BC2"/>
    <w:rsid w:val="0063021C"/>
    <w:rsid w:val="006305DE"/>
    <w:rsid w:val="00631368"/>
    <w:rsid w:val="00632831"/>
    <w:rsid w:val="00632918"/>
    <w:rsid w:val="00633597"/>
    <w:rsid w:val="0063444A"/>
    <w:rsid w:val="006350AD"/>
    <w:rsid w:val="006354F0"/>
    <w:rsid w:val="0063626D"/>
    <w:rsid w:val="0064047B"/>
    <w:rsid w:val="00640F61"/>
    <w:rsid w:val="00643C98"/>
    <w:rsid w:val="00644272"/>
    <w:rsid w:val="00646027"/>
    <w:rsid w:val="00647249"/>
    <w:rsid w:val="006504A7"/>
    <w:rsid w:val="006508B8"/>
    <w:rsid w:val="00651F92"/>
    <w:rsid w:val="00652CC4"/>
    <w:rsid w:val="00654A4C"/>
    <w:rsid w:val="00654D65"/>
    <w:rsid w:val="006550BE"/>
    <w:rsid w:val="00655324"/>
    <w:rsid w:val="00655482"/>
    <w:rsid w:val="00655F38"/>
    <w:rsid w:val="0065787F"/>
    <w:rsid w:val="00660008"/>
    <w:rsid w:val="0066269E"/>
    <w:rsid w:val="00664327"/>
    <w:rsid w:val="00665A67"/>
    <w:rsid w:val="0066666F"/>
    <w:rsid w:val="00666AD0"/>
    <w:rsid w:val="00670D43"/>
    <w:rsid w:val="00671571"/>
    <w:rsid w:val="006747B1"/>
    <w:rsid w:val="00674F55"/>
    <w:rsid w:val="00680B52"/>
    <w:rsid w:val="00684831"/>
    <w:rsid w:val="00684FF4"/>
    <w:rsid w:val="0068634C"/>
    <w:rsid w:val="00686489"/>
    <w:rsid w:val="006864DC"/>
    <w:rsid w:val="00687CBE"/>
    <w:rsid w:val="0069521D"/>
    <w:rsid w:val="006A1514"/>
    <w:rsid w:val="006A4383"/>
    <w:rsid w:val="006A459C"/>
    <w:rsid w:val="006A58F9"/>
    <w:rsid w:val="006A6554"/>
    <w:rsid w:val="006A6A0F"/>
    <w:rsid w:val="006A6D25"/>
    <w:rsid w:val="006A781D"/>
    <w:rsid w:val="006B002C"/>
    <w:rsid w:val="006B0866"/>
    <w:rsid w:val="006B200C"/>
    <w:rsid w:val="006B3BBF"/>
    <w:rsid w:val="006B7D4A"/>
    <w:rsid w:val="006C3115"/>
    <w:rsid w:val="006C3A0C"/>
    <w:rsid w:val="006C41C9"/>
    <w:rsid w:val="006C67B3"/>
    <w:rsid w:val="006C6A4D"/>
    <w:rsid w:val="006D0120"/>
    <w:rsid w:val="006D0B8A"/>
    <w:rsid w:val="006D3C86"/>
    <w:rsid w:val="006D4067"/>
    <w:rsid w:val="006D45F6"/>
    <w:rsid w:val="006D4D21"/>
    <w:rsid w:val="006D4DA2"/>
    <w:rsid w:val="006D78EF"/>
    <w:rsid w:val="006E0666"/>
    <w:rsid w:val="006E25D2"/>
    <w:rsid w:val="006E3BA6"/>
    <w:rsid w:val="006E4F9F"/>
    <w:rsid w:val="006E5737"/>
    <w:rsid w:val="006E61EB"/>
    <w:rsid w:val="006E6583"/>
    <w:rsid w:val="006E6D79"/>
    <w:rsid w:val="006E7EB3"/>
    <w:rsid w:val="006F0140"/>
    <w:rsid w:val="006F2002"/>
    <w:rsid w:val="006F44CC"/>
    <w:rsid w:val="006F4BD7"/>
    <w:rsid w:val="006F4F21"/>
    <w:rsid w:val="006F56EA"/>
    <w:rsid w:val="006F6F04"/>
    <w:rsid w:val="006F6F33"/>
    <w:rsid w:val="0070019B"/>
    <w:rsid w:val="007001A7"/>
    <w:rsid w:val="00703232"/>
    <w:rsid w:val="00703C4C"/>
    <w:rsid w:val="007043F7"/>
    <w:rsid w:val="00704D89"/>
    <w:rsid w:val="00705490"/>
    <w:rsid w:val="00706267"/>
    <w:rsid w:val="00707519"/>
    <w:rsid w:val="007078B7"/>
    <w:rsid w:val="00711199"/>
    <w:rsid w:val="00711866"/>
    <w:rsid w:val="00711AC6"/>
    <w:rsid w:val="00712BD4"/>
    <w:rsid w:val="00714022"/>
    <w:rsid w:val="007168BD"/>
    <w:rsid w:val="00716FAF"/>
    <w:rsid w:val="007204C2"/>
    <w:rsid w:val="00720600"/>
    <w:rsid w:val="00720FBB"/>
    <w:rsid w:val="007216C1"/>
    <w:rsid w:val="007227F1"/>
    <w:rsid w:val="007231C1"/>
    <w:rsid w:val="007255C7"/>
    <w:rsid w:val="0073090D"/>
    <w:rsid w:val="00731638"/>
    <w:rsid w:val="0073198A"/>
    <w:rsid w:val="00732396"/>
    <w:rsid w:val="00732D5B"/>
    <w:rsid w:val="00734F33"/>
    <w:rsid w:val="0074162E"/>
    <w:rsid w:val="00742AD7"/>
    <w:rsid w:val="00743746"/>
    <w:rsid w:val="007461AF"/>
    <w:rsid w:val="0074669A"/>
    <w:rsid w:val="00746A95"/>
    <w:rsid w:val="00747401"/>
    <w:rsid w:val="007521C4"/>
    <w:rsid w:val="0075223D"/>
    <w:rsid w:val="007538CE"/>
    <w:rsid w:val="0075577A"/>
    <w:rsid w:val="00755AD1"/>
    <w:rsid w:val="00755BFB"/>
    <w:rsid w:val="0075775F"/>
    <w:rsid w:val="007616E1"/>
    <w:rsid w:val="00763048"/>
    <w:rsid w:val="00770261"/>
    <w:rsid w:val="007722B6"/>
    <w:rsid w:val="007727E1"/>
    <w:rsid w:val="007749EF"/>
    <w:rsid w:val="00775D77"/>
    <w:rsid w:val="00775DDC"/>
    <w:rsid w:val="0077725A"/>
    <w:rsid w:val="00777608"/>
    <w:rsid w:val="00780479"/>
    <w:rsid w:val="00780780"/>
    <w:rsid w:val="00781D5D"/>
    <w:rsid w:val="00781FAE"/>
    <w:rsid w:val="00783B53"/>
    <w:rsid w:val="00783FFA"/>
    <w:rsid w:val="00787EC0"/>
    <w:rsid w:val="0079034F"/>
    <w:rsid w:val="007933AD"/>
    <w:rsid w:val="007939FC"/>
    <w:rsid w:val="00795C9C"/>
    <w:rsid w:val="00796352"/>
    <w:rsid w:val="00797165"/>
    <w:rsid w:val="007A0632"/>
    <w:rsid w:val="007A06E1"/>
    <w:rsid w:val="007A2CF2"/>
    <w:rsid w:val="007A3CE9"/>
    <w:rsid w:val="007A407E"/>
    <w:rsid w:val="007A43C3"/>
    <w:rsid w:val="007B0021"/>
    <w:rsid w:val="007B21E0"/>
    <w:rsid w:val="007B4BDF"/>
    <w:rsid w:val="007B4BF4"/>
    <w:rsid w:val="007B62DA"/>
    <w:rsid w:val="007B6BFC"/>
    <w:rsid w:val="007B79C7"/>
    <w:rsid w:val="007C18F9"/>
    <w:rsid w:val="007C1C2C"/>
    <w:rsid w:val="007C2F52"/>
    <w:rsid w:val="007C6F40"/>
    <w:rsid w:val="007D3655"/>
    <w:rsid w:val="007D3685"/>
    <w:rsid w:val="007D3698"/>
    <w:rsid w:val="007D4283"/>
    <w:rsid w:val="007D4926"/>
    <w:rsid w:val="007D65F1"/>
    <w:rsid w:val="007E3179"/>
    <w:rsid w:val="007E34A3"/>
    <w:rsid w:val="007E515E"/>
    <w:rsid w:val="007E675B"/>
    <w:rsid w:val="007E7E44"/>
    <w:rsid w:val="007F18A5"/>
    <w:rsid w:val="007F2BC3"/>
    <w:rsid w:val="007F4A2B"/>
    <w:rsid w:val="007F5112"/>
    <w:rsid w:val="007F6E97"/>
    <w:rsid w:val="007F75B2"/>
    <w:rsid w:val="008006BA"/>
    <w:rsid w:val="00800E6E"/>
    <w:rsid w:val="00801825"/>
    <w:rsid w:val="00802F6B"/>
    <w:rsid w:val="008077C1"/>
    <w:rsid w:val="0081060A"/>
    <w:rsid w:val="008116FD"/>
    <w:rsid w:val="00811D13"/>
    <w:rsid w:val="00812360"/>
    <w:rsid w:val="0081271D"/>
    <w:rsid w:val="008134B5"/>
    <w:rsid w:val="0081617E"/>
    <w:rsid w:val="00816FB9"/>
    <w:rsid w:val="008172D0"/>
    <w:rsid w:val="00820973"/>
    <w:rsid w:val="00820D1A"/>
    <w:rsid w:val="00820DF1"/>
    <w:rsid w:val="00821D1F"/>
    <w:rsid w:val="00824893"/>
    <w:rsid w:val="0082799B"/>
    <w:rsid w:val="00830330"/>
    <w:rsid w:val="00830A2F"/>
    <w:rsid w:val="008321DC"/>
    <w:rsid w:val="00832860"/>
    <w:rsid w:val="00832A33"/>
    <w:rsid w:val="00832F04"/>
    <w:rsid w:val="008330E9"/>
    <w:rsid w:val="00833EA9"/>
    <w:rsid w:val="008343E3"/>
    <w:rsid w:val="00835187"/>
    <w:rsid w:val="00835551"/>
    <w:rsid w:val="00835756"/>
    <w:rsid w:val="00835CAF"/>
    <w:rsid w:val="00835EC4"/>
    <w:rsid w:val="00837508"/>
    <w:rsid w:val="00837D8E"/>
    <w:rsid w:val="0084039A"/>
    <w:rsid w:val="008433E3"/>
    <w:rsid w:val="00845BD8"/>
    <w:rsid w:val="0084723A"/>
    <w:rsid w:val="00850B7B"/>
    <w:rsid w:val="008520ED"/>
    <w:rsid w:val="00852E14"/>
    <w:rsid w:val="00852EDA"/>
    <w:rsid w:val="008531B5"/>
    <w:rsid w:val="00854747"/>
    <w:rsid w:val="00855137"/>
    <w:rsid w:val="0085522B"/>
    <w:rsid w:val="008554AE"/>
    <w:rsid w:val="008568A9"/>
    <w:rsid w:val="0086000D"/>
    <w:rsid w:val="008605B9"/>
    <w:rsid w:val="00860F07"/>
    <w:rsid w:val="00861514"/>
    <w:rsid w:val="008622E6"/>
    <w:rsid w:val="00862688"/>
    <w:rsid w:val="00862997"/>
    <w:rsid w:val="008634BB"/>
    <w:rsid w:val="00864798"/>
    <w:rsid w:val="00866FD8"/>
    <w:rsid w:val="008707A4"/>
    <w:rsid w:val="00873562"/>
    <w:rsid w:val="00875BA0"/>
    <w:rsid w:val="00876000"/>
    <w:rsid w:val="00876A5F"/>
    <w:rsid w:val="00877C68"/>
    <w:rsid w:val="008802E6"/>
    <w:rsid w:val="00880EB9"/>
    <w:rsid w:val="008845D5"/>
    <w:rsid w:val="00884F92"/>
    <w:rsid w:val="0088641C"/>
    <w:rsid w:val="00886E83"/>
    <w:rsid w:val="00887988"/>
    <w:rsid w:val="00887BB1"/>
    <w:rsid w:val="00891F10"/>
    <w:rsid w:val="008931BB"/>
    <w:rsid w:val="00893993"/>
    <w:rsid w:val="008969BD"/>
    <w:rsid w:val="008A1739"/>
    <w:rsid w:val="008A3114"/>
    <w:rsid w:val="008A517A"/>
    <w:rsid w:val="008A6D09"/>
    <w:rsid w:val="008A76C8"/>
    <w:rsid w:val="008B057D"/>
    <w:rsid w:val="008B0698"/>
    <w:rsid w:val="008B1887"/>
    <w:rsid w:val="008B1C22"/>
    <w:rsid w:val="008B1CB9"/>
    <w:rsid w:val="008B347B"/>
    <w:rsid w:val="008B4CF0"/>
    <w:rsid w:val="008B57F0"/>
    <w:rsid w:val="008B5BA3"/>
    <w:rsid w:val="008B7ED7"/>
    <w:rsid w:val="008C0025"/>
    <w:rsid w:val="008C024A"/>
    <w:rsid w:val="008C025A"/>
    <w:rsid w:val="008C04FE"/>
    <w:rsid w:val="008C1954"/>
    <w:rsid w:val="008C283E"/>
    <w:rsid w:val="008C3CD2"/>
    <w:rsid w:val="008C4670"/>
    <w:rsid w:val="008C5FFF"/>
    <w:rsid w:val="008C661D"/>
    <w:rsid w:val="008C7FCE"/>
    <w:rsid w:val="008D01DD"/>
    <w:rsid w:val="008D1625"/>
    <w:rsid w:val="008D17A2"/>
    <w:rsid w:val="008D1DCA"/>
    <w:rsid w:val="008D30BA"/>
    <w:rsid w:val="008D456E"/>
    <w:rsid w:val="008D4EFA"/>
    <w:rsid w:val="008D5032"/>
    <w:rsid w:val="008D7CBC"/>
    <w:rsid w:val="008E0763"/>
    <w:rsid w:val="008E27E2"/>
    <w:rsid w:val="008E316B"/>
    <w:rsid w:val="008E36B0"/>
    <w:rsid w:val="008E37DC"/>
    <w:rsid w:val="008E4079"/>
    <w:rsid w:val="008F0E7B"/>
    <w:rsid w:val="008F16A0"/>
    <w:rsid w:val="008F2979"/>
    <w:rsid w:val="008F41A2"/>
    <w:rsid w:val="008F518D"/>
    <w:rsid w:val="008F52E1"/>
    <w:rsid w:val="008F58EA"/>
    <w:rsid w:val="008F6FE5"/>
    <w:rsid w:val="008F7CB7"/>
    <w:rsid w:val="00902CF9"/>
    <w:rsid w:val="00903DB9"/>
    <w:rsid w:val="009068CB"/>
    <w:rsid w:val="00906FB7"/>
    <w:rsid w:val="0091091D"/>
    <w:rsid w:val="00914160"/>
    <w:rsid w:val="00915FC4"/>
    <w:rsid w:val="00917549"/>
    <w:rsid w:val="009209C7"/>
    <w:rsid w:val="00922A70"/>
    <w:rsid w:val="0092438E"/>
    <w:rsid w:val="00924749"/>
    <w:rsid w:val="00930D6D"/>
    <w:rsid w:val="009312D4"/>
    <w:rsid w:val="009313AE"/>
    <w:rsid w:val="0093248F"/>
    <w:rsid w:val="009343E3"/>
    <w:rsid w:val="009345A0"/>
    <w:rsid w:val="00934EF4"/>
    <w:rsid w:val="009352DA"/>
    <w:rsid w:val="009352F5"/>
    <w:rsid w:val="00936F6E"/>
    <w:rsid w:val="009375FC"/>
    <w:rsid w:val="009445B3"/>
    <w:rsid w:val="00944BB1"/>
    <w:rsid w:val="00946D6D"/>
    <w:rsid w:val="0095014A"/>
    <w:rsid w:val="009512C2"/>
    <w:rsid w:val="00954227"/>
    <w:rsid w:val="009558E2"/>
    <w:rsid w:val="00956AC9"/>
    <w:rsid w:val="009576F5"/>
    <w:rsid w:val="0096128A"/>
    <w:rsid w:val="00961D90"/>
    <w:rsid w:val="00962D2F"/>
    <w:rsid w:val="00964A1C"/>
    <w:rsid w:val="00965E34"/>
    <w:rsid w:val="00965EA8"/>
    <w:rsid w:val="00967FCE"/>
    <w:rsid w:val="0097043E"/>
    <w:rsid w:val="00971404"/>
    <w:rsid w:val="009719F5"/>
    <w:rsid w:val="009722FB"/>
    <w:rsid w:val="009727B5"/>
    <w:rsid w:val="009730B1"/>
    <w:rsid w:val="00974063"/>
    <w:rsid w:val="00976A3C"/>
    <w:rsid w:val="00976AAD"/>
    <w:rsid w:val="00976F2C"/>
    <w:rsid w:val="0098164E"/>
    <w:rsid w:val="009831B5"/>
    <w:rsid w:val="00983BE6"/>
    <w:rsid w:val="00986605"/>
    <w:rsid w:val="0099146D"/>
    <w:rsid w:val="00991945"/>
    <w:rsid w:val="00992739"/>
    <w:rsid w:val="00993030"/>
    <w:rsid w:val="00994619"/>
    <w:rsid w:val="00994DDF"/>
    <w:rsid w:val="009958FB"/>
    <w:rsid w:val="00995B17"/>
    <w:rsid w:val="009963A6"/>
    <w:rsid w:val="00997894"/>
    <w:rsid w:val="00997DE0"/>
    <w:rsid w:val="009A0719"/>
    <w:rsid w:val="009A1376"/>
    <w:rsid w:val="009A3106"/>
    <w:rsid w:val="009A3A38"/>
    <w:rsid w:val="009A4A3C"/>
    <w:rsid w:val="009A5B9B"/>
    <w:rsid w:val="009A69C5"/>
    <w:rsid w:val="009A7A4E"/>
    <w:rsid w:val="009B0DA0"/>
    <w:rsid w:val="009B27CA"/>
    <w:rsid w:val="009B29A0"/>
    <w:rsid w:val="009B2F3B"/>
    <w:rsid w:val="009B44DB"/>
    <w:rsid w:val="009B4EEE"/>
    <w:rsid w:val="009B50AA"/>
    <w:rsid w:val="009B65B9"/>
    <w:rsid w:val="009C11C6"/>
    <w:rsid w:val="009C3AA6"/>
    <w:rsid w:val="009C6B80"/>
    <w:rsid w:val="009C7511"/>
    <w:rsid w:val="009C7F10"/>
    <w:rsid w:val="009D02DF"/>
    <w:rsid w:val="009D0CD2"/>
    <w:rsid w:val="009D2F66"/>
    <w:rsid w:val="009D3069"/>
    <w:rsid w:val="009D3122"/>
    <w:rsid w:val="009D47EA"/>
    <w:rsid w:val="009E2E7B"/>
    <w:rsid w:val="009E342B"/>
    <w:rsid w:val="009E4DCD"/>
    <w:rsid w:val="009E5641"/>
    <w:rsid w:val="009E57BE"/>
    <w:rsid w:val="009E57C6"/>
    <w:rsid w:val="009E5952"/>
    <w:rsid w:val="009E6A21"/>
    <w:rsid w:val="009E7402"/>
    <w:rsid w:val="009E7CA3"/>
    <w:rsid w:val="009F061A"/>
    <w:rsid w:val="009F39F7"/>
    <w:rsid w:val="009F49F9"/>
    <w:rsid w:val="009F4EC9"/>
    <w:rsid w:val="009F5F07"/>
    <w:rsid w:val="009F6C3A"/>
    <w:rsid w:val="009F739D"/>
    <w:rsid w:val="00A007BD"/>
    <w:rsid w:val="00A01B6E"/>
    <w:rsid w:val="00A03881"/>
    <w:rsid w:val="00A049D2"/>
    <w:rsid w:val="00A050A3"/>
    <w:rsid w:val="00A054F9"/>
    <w:rsid w:val="00A06310"/>
    <w:rsid w:val="00A066B2"/>
    <w:rsid w:val="00A07FBE"/>
    <w:rsid w:val="00A103BE"/>
    <w:rsid w:val="00A10A35"/>
    <w:rsid w:val="00A11BD7"/>
    <w:rsid w:val="00A12063"/>
    <w:rsid w:val="00A127BA"/>
    <w:rsid w:val="00A14F36"/>
    <w:rsid w:val="00A1682D"/>
    <w:rsid w:val="00A16DC6"/>
    <w:rsid w:val="00A1740A"/>
    <w:rsid w:val="00A17B11"/>
    <w:rsid w:val="00A20402"/>
    <w:rsid w:val="00A21D56"/>
    <w:rsid w:val="00A2225C"/>
    <w:rsid w:val="00A23B3D"/>
    <w:rsid w:val="00A24A66"/>
    <w:rsid w:val="00A2515E"/>
    <w:rsid w:val="00A26F12"/>
    <w:rsid w:val="00A27394"/>
    <w:rsid w:val="00A2777F"/>
    <w:rsid w:val="00A27D5C"/>
    <w:rsid w:val="00A30003"/>
    <w:rsid w:val="00A30A33"/>
    <w:rsid w:val="00A31317"/>
    <w:rsid w:val="00A321B8"/>
    <w:rsid w:val="00A327C3"/>
    <w:rsid w:val="00A34588"/>
    <w:rsid w:val="00A35515"/>
    <w:rsid w:val="00A35655"/>
    <w:rsid w:val="00A360BF"/>
    <w:rsid w:val="00A36586"/>
    <w:rsid w:val="00A404DD"/>
    <w:rsid w:val="00A4272C"/>
    <w:rsid w:val="00A4372C"/>
    <w:rsid w:val="00A44FE4"/>
    <w:rsid w:val="00A46ED6"/>
    <w:rsid w:val="00A46FAB"/>
    <w:rsid w:val="00A52778"/>
    <w:rsid w:val="00A52EE2"/>
    <w:rsid w:val="00A52F4B"/>
    <w:rsid w:val="00A5407A"/>
    <w:rsid w:val="00A55333"/>
    <w:rsid w:val="00A553C9"/>
    <w:rsid w:val="00A556BD"/>
    <w:rsid w:val="00A55A4E"/>
    <w:rsid w:val="00A56182"/>
    <w:rsid w:val="00A57176"/>
    <w:rsid w:val="00A60D92"/>
    <w:rsid w:val="00A6168C"/>
    <w:rsid w:val="00A61882"/>
    <w:rsid w:val="00A6208C"/>
    <w:rsid w:val="00A635B4"/>
    <w:rsid w:val="00A63B37"/>
    <w:rsid w:val="00A63C47"/>
    <w:rsid w:val="00A64F2C"/>
    <w:rsid w:val="00A657C0"/>
    <w:rsid w:val="00A665E4"/>
    <w:rsid w:val="00A66DC0"/>
    <w:rsid w:val="00A67D6E"/>
    <w:rsid w:val="00A739B1"/>
    <w:rsid w:val="00A7633A"/>
    <w:rsid w:val="00A77CF1"/>
    <w:rsid w:val="00A809CB"/>
    <w:rsid w:val="00A815EF"/>
    <w:rsid w:val="00A830E1"/>
    <w:rsid w:val="00A84505"/>
    <w:rsid w:val="00A84594"/>
    <w:rsid w:val="00A84C2F"/>
    <w:rsid w:val="00A85A72"/>
    <w:rsid w:val="00A85F81"/>
    <w:rsid w:val="00A87CBB"/>
    <w:rsid w:val="00A91E8F"/>
    <w:rsid w:val="00A924F2"/>
    <w:rsid w:val="00A92E7A"/>
    <w:rsid w:val="00A9461B"/>
    <w:rsid w:val="00A94E5E"/>
    <w:rsid w:val="00A95050"/>
    <w:rsid w:val="00A954F5"/>
    <w:rsid w:val="00A971F4"/>
    <w:rsid w:val="00AA228C"/>
    <w:rsid w:val="00AA31F8"/>
    <w:rsid w:val="00AA3610"/>
    <w:rsid w:val="00AA3F46"/>
    <w:rsid w:val="00AA752D"/>
    <w:rsid w:val="00AB0103"/>
    <w:rsid w:val="00AB02FE"/>
    <w:rsid w:val="00AB1B7A"/>
    <w:rsid w:val="00AB1D22"/>
    <w:rsid w:val="00AB1EE9"/>
    <w:rsid w:val="00AB2B2A"/>
    <w:rsid w:val="00AB3692"/>
    <w:rsid w:val="00AB5BFD"/>
    <w:rsid w:val="00AB5CA7"/>
    <w:rsid w:val="00AB6206"/>
    <w:rsid w:val="00AB79BC"/>
    <w:rsid w:val="00AC07DD"/>
    <w:rsid w:val="00AC101C"/>
    <w:rsid w:val="00AC30EB"/>
    <w:rsid w:val="00AC4AC5"/>
    <w:rsid w:val="00AC4F53"/>
    <w:rsid w:val="00AC5495"/>
    <w:rsid w:val="00AC7421"/>
    <w:rsid w:val="00AC7EFF"/>
    <w:rsid w:val="00AD04F9"/>
    <w:rsid w:val="00AD0653"/>
    <w:rsid w:val="00AD1CB4"/>
    <w:rsid w:val="00AD3C73"/>
    <w:rsid w:val="00AD3D88"/>
    <w:rsid w:val="00AD3E73"/>
    <w:rsid w:val="00AD443B"/>
    <w:rsid w:val="00AD455C"/>
    <w:rsid w:val="00AD4688"/>
    <w:rsid w:val="00AD4A1B"/>
    <w:rsid w:val="00AD56E6"/>
    <w:rsid w:val="00AD5FD5"/>
    <w:rsid w:val="00AE1357"/>
    <w:rsid w:val="00AE1663"/>
    <w:rsid w:val="00AE3658"/>
    <w:rsid w:val="00AE3838"/>
    <w:rsid w:val="00AE4429"/>
    <w:rsid w:val="00AE5CD7"/>
    <w:rsid w:val="00AE6574"/>
    <w:rsid w:val="00AE7EA9"/>
    <w:rsid w:val="00AF188B"/>
    <w:rsid w:val="00AF279D"/>
    <w:rsid w:val="00AF2D89"/>
    <w:rsid w:val="00AF4869"/>
    <w:rsid w:val="00AF57E1"/>
    <w:rsid w:val="00AF64FB"/>
    <w:rsid w:val="00AF679A"/>
    <w:rsid w:val="00AF6882"/>
    <w:rsid w:val="00AF7BEE"/>
    <w:rsid w:val="00B01B97"/>
    <w:rsid w:val="00B0212D"/>
    <w:rsid w:val="00B025F8"/>
    <w:rsid w:val="00B070B4"/>
    <w:rsid w:val="00B11079"/>
    <w:rsid w:val="00B13168"/>
    <w:rsid w:val="00B14190"/>
    <w:rsid w:val="00B150AE"/>
    <w:rsid w:val="00B162D7"/>
    <w:rsid w:val="00B16E96"/>
    <w:rsid w:val="00B2051E"/>
    <w:rsid w:val="00B20ECC"/>
    <w:rsid w:val="00B23F40"/>
    <w:rsid w:val="00B25766"/>
    <w:rsid w:val="00B26C84"/>
    <w:rsid w:val="00B30340"/>
    <w:rsid w:val="00B30D04"/>
    <w:rsid w:val="00B31DAC"/>
    <w:rsid w:val="00B32BED"/>
    <w:rsid w:val="00B32CB6"/>
    <w:rsid w:val="00B33AB7"/>
    <w:rsid w:val="00B345CF"/>
    <w:rsid w:val="00B35192"/>
    <w:rsid w:val="00B3536C"/>
    <w:rsid w:val="00B36870"/>
    <w:rsid w:val="00B371E7"/>
    <w:rsid w:val="00B37DB9"/>
    <w:rsid w:val="00B40507"/>
    <w:rsid w:val="00B40DDC"/>
    <w:rsid w:val="00B41EA9"/>
    <w:rsid w:val="00B42300"/>
    <w:rsid w:val="00B428DE"/>
    <w:rsid w:val="00B433E8"/>
    <w:rsid w:val="00B4496C"/>
    <w:rsid w:val="00B4622A"/>
    <w:rsid w:val="00B46412"/>
    <w:rsid w:val="00B46928"/>
    <w:rsid w:val="00B51C37"/>
    <w:rsid w:val="00B5344D"/>
    <w:rsid w:val="00B53804"/>
    <w:rsid w:val="00B55288"/>
    <w:rsid w:val="00B56002"/>
    <w:rsid w:val="00B57785"/>
    <w:rsid w:val="00B57951"/>
    <w:rsid w:val="00B60121"/>
    <w:rsid w:val="00B63017"/>
    <w:rsid w:val="00B63C33"/>
    <w:rsid w:val="00B65B70"/>
    <w:rsid w:val="00B666FF"/>
    <w:rsid w:val="00B66834"/>
    <w:rsid w:val="00B6683F"/>
    <w:rsid w:val="00B70E7C"/>
    <w:rsid w:val="00B71280"/>
    <w:rsid w:val="00B71BB4"/>
    <w:rsid w:val="00B7200F"/>
    <w:rsid w:val="00B73B2F"/>
    <w:rsid w:val="00B767F2"/>
    <w:rsid w:val="00B76FA3"/>
    <w:rsid w:val="00B773FA"/>
    <w:rsid w:val="00B77A15"/>
    <w:rsid w:val="00B8096B"/>
    <w:rsid w:val="00B80D1A"/>
    <w:rsid w:val="00B8211C"/>
    <w:rsid w:val="00B822B2"/>
    <w:rsid w:val="00B82D39"/>
    <w:rsid w:val="00B82EA4"/>
    <w:rsid w:val="00B8468F"/>
    <w:rsid w:val="00B905BD"/>
    <w:rsid w:val="00B913C6"/>
    <w:rsid w:val="00B918DF"/>
    <w:rsid w:val="00B933E9"/>
    <w:rsid w:val="00B93DAC"/>
    <w:rsid w:val="00B96BDF"/>
    <w:rsid w:val="00BA396D"/>
    <w:rsid w:val="00BA4DEB"/>
    <w:rsid w:val="00BA54D3"/>
    <w:rsid w:val="00BB0742"/>
    <w:rsid w:val="00BB0BBD"/>
    <w:rsid w:val="00BB1124"/>
    <w:rsid w:val="00BB1E04"/>
    <w:rsid w:val="00BB3061"/>
    <w:rsid w:val="00BB40CA"/>
    <w:rsid w:val="00BB4114"/>
    <w:rsid w:val="00BB5D4F"/>
    <w:rsid w:val="00BB5DEE"/>
    <w:rsid w:val="00BB5DFF"/>
    <w:rsid w:val="00BC0F2F"/>
    <w:rsid w:val="00BC2996"/>
    <w:rsid w:val="00BC6023"/>
    <w:rsid w:val="00BC738A"/>
    <w:rsid w:val="00BC7859"/>
    <w:rsid w:val="00BD149D"/>
    <w:rsid w:val="00BD25E7"/>
    <w:rsid w:val="00BD3138"/>
    <w:rsid w:val="00BD3CF4"/>
    <w:rsid w:val="00BD3E23"/>
    <w:rsid w:val="00BD62CE"/>
    <w:rsid w:val="00BD7B4E"/>
    <w:rsid w:val="00BE0C91"/>
    <w:rsid w:val="00BE0E75"/>
    <w:rsid w:val="00BE2C77"/>
    <w:rsid w:val="00BE4EEF"/>
    <w:rsid w:val="00BE58C6"/>
    <w:rsid w:val="00BE5918"/>
    <w:rsid w:val="00BE60A5"/>
    <w:rsid w:val="00BE6E49"/>
    <w:rsid w:val="00BE7371"/>
    <w:rsid w:val="00BE7E62"/>
    <w:rsid w:val="00BF7215"/>
    <w:rsid w:val="00BF7A81"/>
    <w:rsid w:val="00C00C9A"/>
    <w:rsid w:val="00C014DA"/>
    <w:rsid w:val="00C02B48"/>
    <w:rsid w:val="00C041F7"/>
    <w:rsid w:val="00C055F5"/>
    <w:rsid w:val="00C05FCF"/>
    <w:rsid w:val="00C0629B"/>
    <w:rsid w:val="00C06677"/>
    <w:rsid w:val="00C07EC5"/>
    <w:rsid w:val="00C108A4"/>
    <w:rsid w:val="00C149B1"/>
    <w:rsid w:val="00C15A3A"/>
    <w:rsid w:val="00C166E4"/>
    <w:rsid w:val="00C22552"/>
    <w:rsid w:val="00C23FC2"/>
    <w:rsid w:val="00C24AB0"/>
    <w:rsid w:val="00C24CA2"/>
    <w:rsid w:val="00C25AF9"/>
    <w:rsid w:val="00C261AC"/>
    <w:rsid w:val="00C27697"/>
    <w:rsid w:val="00C30D33"/>
    <w:rsid w:val="00C327D2"/>
    <w:rsid w:val="00C33862"/>
    <w:rsid w:val="00C33CF2"/>
    <w:rsid w:val="00C33E47"/>
    <w:rsid w:val="00C35381"/>
    <w:rsid w:val="00C35BAB"/>
    <w:rsid w:val="00C40EFE"/>
    <w:rsid w:val="00C433A9"/>
    <w:rsid w:val="00C438DE"/>
    <w:rsid w:val="00C44184"/>
    <w:rsid w:val="00C44960"/>
    <w:rsid w:val="00C45CD6"/>
    <w:rsid w:val="00C5005F"/>
    <w:rsid w:val="00C52AF4"/>
    <w:rsid w:val="00C55233"/>
    <w:rsid w:val="00C55918"/>
    <w:rsid w:val="00C579D4"/>
    <w:rsid w:val="00C57A18"/>
    <w:rsid w:val="00C57A85"/>
    <w:rsid w:val="00C6095B"/>
    <w:rsid w:val="00C615AC"/>
    <w:rsid w:val="00C64978"/>
    <w:rsid w:val="00C652A8"/>
    <w:rsid w:val="00C65971"/>
    <w:rsid w:val="00C66842"/>
    <w:rsid w:val="00C67FD3"/>
    <w:rsid w:val="00C70BA6"/>
    <w:rsid w:val="00C71810"/>
    <w:rsid w:val="00C743A2"/>
    <w:rsid w:val="00C74F72"/>
    <w:rsid w:val="00C76F27"/>
    <w:rsid w:val="00C81DD7"/>
    <w:rsid w:val="00C83C3D"/>
    <w:rsid w:val="00C84595"/>
    <w:rsid w:val="00C845FC"/>
    <w:rsid w:val="00C8546B"/>
    <w:rsid w:val="00C8571C"/>
    <w:rsid w:val="00C86110"/>
    <w:rsid w:val="00C878C1"/>
    <w:rsid w:val="00C90A16"/>
    <w:rsid w:val="00C91541"/>
    <w:rsid w:val="00C915FC"/>
    <w:rsid w:val="00C932C7"/>
    <w:rsid w:val="00C9404A"/>
    <w:rsid w:val="00C94303"/>
    <w:rsid w:val="00C951F3"/>
    <w:rsid w:val="00C976D8"/>
    <w:rsid w:val="00C97BF8"/>
    <w:rsid w:val="00CA0FF4"/>
    <w:rsid w:val="00CA2D46"/>
    <w:rsid w:val="00CA5F88"/>
    <w:rsid w:val="00CA64CC"/>
    <w:rsid w:val="00CA71EC"/>
    <w:rsid w:val="00CB1443"/>
    <w:rsid w:val="00CB1F9A"/>
    <w:rsid w:val="00CB29FC"/>
    <w:rsid w:val="00CB3CF2"/>
    <w:rsid w:val="00CB45A8"/>
    <w:rsid w:val="00CB697A"/>
    <w:rsid w:val="00CB6FBB"/>
    <w:rsid w:val="00CB739E"/>
    <w:rsid w:val="00CB7A5D"/>
    <w:rsid w:val="00CB7B08"/>
    <w:rsid w:val="00CC0674"/>
    <w:rsid w:val="00CC0C6D"/>
    <w:rsid w:val="00CC3DCC"/>
    <w:rsid w:val="00CC428B"/>
    <w:rsid w:val="00CC42AD"/>
    <w:rsid w:val="00CC512B"/>
    <w:rsid w:val="00CC5398"/>
    <w:rsid w:val="00CC7512"/>
    <w:rsid w:val="00CC7DF0"/>
    <w:rsid w:val="00CD44EF"/>
    <w:rsid w:val="00CD5034"/>
    <w:rsid w:val="00CD75F7"/>
    <w:rsid w:val="00CD7DB5"/>
    <w:rsid w:val="00CE3EE6"/>
    <w:rsid w:val="00CE50DB"/>
    <w:rsid w:val="00CE7BC8"/>
    <w:rsid w:val="00CF213B"/>
    <w:rsid w:val="00CF5E07"/>
    <w:rsid w:val="00D02B16"/>
    <w:rsid w:val="00D02D25"/>
    <w:rsid w:val="00D06120"/>
    <w:rsid w:val="00D07AD6"/>
    <w:rsid w:val="00D10266"/>
    <w:rsid w:val="00D11BD7"/>
    <w:rsid w:val="00D1228B"/>
    <w:rsid w:val="00D1472F"/>
    <w:rsid w:val="00D148B6"/>
    <w:rsid w:val="00D150F7"/>
    <w:rsid w:val="00D159AF"/>
    <w:rsid w:val="00D15D3E"/>
    <w:rsid w:val="00D16795"/>
    <w:rsid w:val="00D17244"/>
    <w:rsid w:val="00D201B9"/>
    <w:rsid w:val="00D205D5"/>
    <w:rsid w:val="00D21823"/>
    <w:rsid w:val="00D23E4D"/>
    <w:rsid w:val="00D24604"/>
    <w:rsid w:val="00D247CF"/>
    <w:rsid w:val="00D2499C"/>
    <w:rsid w:val="00D264AB"/>
    <w:rsid w:val="00D26999"/>
    <w:rsid w:val="00D27958"/>
    <w:rsid w:val="00D305B0"/>
    <w:rsid w:val="00D319A8"/>
    <w:rsid w:val="00D31B52"/>
    <w:rsid w:val="00D33293"/>
    <w:rsid w:val="00D33907"/>
    <w:rsid w:val="00D33EB1"/>
    <w:rsid w:val="00D35DDE"/>
    <w:rsid w:val="00D3651D"/>
    <w:rsid w:val="00D37089"/>
    <w:rsid w:val="00D37243"/>
    <w:rsid w:val="00D374E5"/>
    <w:rsid w:val="00D40847"/>
    <w:rsid w:val="00D41378"/>
    <w:rsid w:val="00D415D8"/>
    <w:rsid w:val="00D421DC"/>
    <w:rsid w:val="00D42323"/>
    <w:rsid w:val="00D4252F"/>
    <w:rsid w:val="00D44125"/>
    <w:rsid w:val="00D46D1F"/>
    <w:rsid w:val="00D47221"/>
    <w:rsid w:val="00D47902"/>
    <w:rsid w:val="00D5236F"/>
    <w:rsid w:val="00D54F70"/>
    <w:rsid w:val="00D55946"/>
    <w:rsid w:val="00D559D1"/>
    <w:rsid w:val="00D562D3"/>
    <w:rsid w:val="00D60140"/>
    <w:rsid w:val="00D61004"/>
    <w:rsid w:val="00D62FE0"/>
    <w:rsid w:val="00D62FEB"/>
    <w:rsid w:val="00D643C2"/>
    <w:rsid w:val="00D65DAB"/>
    <w:rsid w:val="00D666C2"/>
    <w:rsid w:val="00D70CDB"/>
    <w:rsid w:val="00D72095"/>
    <w:rsid w:val="00D726E6"/>
    <w:rsid w:val="00D74CA1"/>
    <w:rsid w:val="00D77D4C"/>
    <w:rsid w:val="00D813A6"/>
    <w:rsid w:val="00D81426"/>
    <w:rsid w:val="00D816FC"/>
    <w:rsid w:val="00D819CC"/>
    <w:rsid w:val="00D833A1"/>
    <w:rsid w:val="00D84816"/>
    <w:rsid w:val="00D84873"/>
    <w:rsid w:val="00D85811"/>
    <w:rsid w:val="00D85862"/>
    <w:rsid w:val="00D863D1"/>
    <w:rsid w:val="00D87B3A"/>
    <w:rsid w:val="00D90E09"/>
    <w:rsid w:val="00D911EF"/>
    <w:rsid w:val="00D93140"/>
    <w:rsid w:val="00D93460"/>
    <w:rsid w:val="00D9371F"/>
    <w:rsid w:val="00D95C4C"/>
    <w:rsid w:val="00D95EEE"/>
    <w:rsid w:val="00D9755A"/>
    <w:rsid w:val="00D97F66"/>
    <w:rsid w:val="00DA0AFB"/>
    <w:rsid w:val="00DA1BB5"/>
    <w:rsid w:val="00DA2E20"/>
    <w:rsid w:val="00DA3048"/>
    <w:rsid w:val="00DA6434"/>
    <w:rsid w:val="00DB0457"/>
    <w:rsid w:val="00DB05CF"/>
    <w:rsid w:val="00DB3F4A"/>
    <w:rsid w:val="00DB58CB"/>
    <w:rsid w:val="00DB7259"/>
    <w:rsid w:val="00DC2231"/>
    <w:rsid w:val="00DC3EEE"/>
    <w:rsid w:val="00DC424A"/>
    <w:rsid w:val="00DC42AF"/>
    <w:rsid w:val="00DC489E"/>
    <w:rsid w:val="00DC6E8E"/>
    <w:rsid w:val="00DC78D4"/>
    <w:rsid w:val="00DD2ABA"/>
    <w:rsid w:val="00DD37B9"/>
    <w:rsid w:val="00DD3909"/>
    <w:rsid w:val="00DD4758"/>
    <w:rsid w:val="00DD4E9D"/>
    <w:rsid w:val="00DD4F11"/>
    <w:rsid w:val="00DD5ACA"/>
    <w:rsid w:val="00DD68FC"/>
    <w:rsid w:val="00DE1370"/>
    <w:rsid w:val="00DE1BD4"/>
    <w:rsid w:val="00DE23BE"/>
    <w:rsid w:val="00DE33B2"/>
    <w:rsid w:val="00DE437F"/>
    <w:rsid w:val="00DE4D70"/>
    <w:rsid w:val="00DE5D52"/>
    <w:rsid w:val="00DE6C6B"/>
    <w:rsid w:val="00DE75E4"/>
    <w:rsid w:val="00DF0023"/>
    <w:rsid w:val="00DF0850"/>
    <w:rsid w:val="00DF0967"/>
    <w:rsid w:val="00DF1DC8"/>
    <w:rsid w:val="00DF2942"/>
    <w:rsid w:val="00DF35B0"/>
    <w:rsid w:val="00DF3D8F"/>
    <w:rsid w:val="00DF4219"/>
    <w:rsid w:val="00DF445D"/>
    <w:rsid w:val="00DF5FE7"/>
    <w:rsid w:val="00E00229"/>
    <w:rsid w:val="00E00902"/>
    <w:rsid w:val="00E0104E"/>
    <w:rsid w:val="00E012DE"/>
    <w:rsid w:val="00E0175A"/>
    <w:rsid w:val="00E01D62"/>
    <w:rsid w:val="00E04531"/>
    <w:rsid w:val="00E04B0C"/>
    <w:rsid w:val="00E11369"/>
    <w:rsid w:val="00E115DF"/>
    <w:rsid w:val="00E13218"/>
    <w:rsid w:val="00E1409A"/>
    <w:rsid w:val="00E14D0E"/>
    <w:rsid w:val="00E208E5"/>
    <w:rsid w:val="00E232C6"/>
    <w:rsid w:val="00E25ADF"/>
    <w:rsid w:val="00E2705F"/>
    <w:rsid w:val="00E272AE"/>
    <w:rsid w:val="00E30257"/>
    <w:rsid w:val="00E30430"/>
    <w:rsid w:val="00E30B1A"/>
    <w:rsid w:val="00E30B7B"/>
    <w:rsid w:val="00E30F47"/>
    <w:rsid w:val="00E313DC"/>
    <w:rsid w:val="00E316E8"/>
    <w:rsid w:val="00E32D9A"/>
    <w:rsid w:val="00E336DD"/>
    <w:rsid w:val="00E3555A"/>
    <w:rsid w:val="00E36FB8"/>
    <w:rsid w:val="00E37CBC"/>
    <w:rsid w:val="00E41117"/>
    <w:rsid w:val="00E42543"/>
    <w:rsid w:val="00E4283D"/>
    <w:rsid w:val="00E42C13"/>
    <w:rsid w:val="00E43B15"/>
    <w:rsid w:val="00E45A4B"/>
    <w:rsid w:val="00E45B1F"/>
    <w:rsid w:val="00E460FA"/>
    <w:rsid w:val="00E4619D"/>
    <w:rsid w:val="00E46DA8"/>
    <w:rsid w:val="00E479A9"/>
    <w:rsid w:val="00E50B4F"/>
    <w:rsid w:val="00E517F0"/>
    <w:rsid w:val="00E56E40"/>
    <w:rsid w:val="00E577D0"/>
    <w:rsid w:val="00E614A0"/>
    <w:rsid w:val="00E62858"/>
    <w:rsid w:val="00E636F8"/>
    <w:rsid w:val="00E644F2"/>
    <w:rsid w:val="00E657F8"/>
    <w:rsid w:val="00E672D7"/>
    <w:rsid w:val="00E70716"/>
    <w:rsid w:val="00E7121B"/>
    <w:rsid w:val="00E71521"/>
    <w:rsid w:val="00E7335E"/>
    <w:rsid w:val="00E75193"/>
    <w:rsid w:val="00E751F7"/>
    <w:rsid w:val="00E75C56"/>
    <w:rsid w:val="00E75CCE"/>
    <w:rsid w:val="00E76926"/>
    <w:rsid w:val="00E805F8"/>
    <w:rsid w:val="00E81B5E"/>
    <w:rsid w:val="00E81B99"/>
    <w:rsid w:val="00E83800"/>
    <w:rsid w:val="00E85648"/>
    <w:rsid w:val="00E91327"/>
    <w:rsid w:val="00E917BA"/>
    <w:rsid w:val="00E918C5"/>
    <w:rsid w:val="00E91D8F"/>
    <w:rsid w:val="00E944E0"/>
    <w:rsid w:val="00E94755"/>
    <w:rsid w:val="00E95AAF"/>
    <w:rsid w:val="00E97E0D"/>
    <w:rsid w:val="00E97F2D"/>
    <w:rsid w:val="00EA3175"/>
    <w:rsid w:val="00EA43AA"/>
    <w:rsid w:val="00EA4ABF"/>
    <w:rsid w:val="00EA4CD8"/>
    <w:rsid w:val="00EA53D5"/>
    <w:rsid w:val="00EA5465"/>
    <w:rsid w:val="00EB0C5B"/>
    <w:rsid w:val="00EB7A56"/>
    <w:rsid w:val="00EC040A"/>
    <w:rsid w:val="00EC0E12"/>
    <w:rsid w:val="00EC321E"/>
    <w:rsid w:val="00EC35A8"/>
    <w:rsid w:val="00EC4C78"/>
    <w:rsid w:val="00EC53E1"/>
    <w:rsid w:val="00EC590B"/>
    <w:rsid w:val="00EC5A40"/>
    <w:rsid w:val="00ED0F54"/>
    <w:rsid w:val="00ED111D"/>
    <w:rsid w:val="00ED1251"/>
    <w:rsid w:val="00ED1A53"/>
    <w:rsid w:val="00ED1FB6"/>
    <w:rsid w:val="00EE20AA"/>
    <w:rsid w:val="00EE257B"/>
    <w:rsid w:val="00EE25A2"/>
    <w:rsid w:val="00EE43EC"/>
    <w:rsid w:val="00EE4C61"/>
    <w:rsid w:val="00EE546D"/>
    <w:rsid w:val="00EE6019"/>
    <w:rsid w:val="00EE6CC0"/>
    <w:rsid w:val="00EF0541"/>
    <w:rsid w:val="00EF05EF"/>
    <w:rsid w:val="00EF0EDA"/>
    <w:rsid w:val="00EF2869"/>
    <w:rsid w:val="00EF292F"/>
    <w:rsid w:val="00EF38FC"/>
    <w:rsid w:val="00EF3B99"/>
    <w:rsid w:val="00EF4944"/>
    <w:rsid w:val="00EF72D4"/>
    <w:rsid w:val="00F0010C"/>
    <w:rsid w:val="00F01879"/>
    <w:rsid w:val="00F027AD"/>
    <w:rsid w:val="00F046AA"/>
    <w:rsid w:val="00F0552E"/>
    <w:rsid w:val="00F057E0"/>
    <w:rsid w:val="00F05DCD"/>
    <w:rsid w:val="00F07C33"/>
    <w:rsid w:val="00F11E7E"/>
    <w:rsid w:val="00F155CB"/>
    <w:rsid w:val="00F21201"/>
    <w:rsid w:val="00F21461"/>
    <w:rsid w:val="00F21A8E"/>
    <w:rsid w:val="00F222A4"/>
    <w:rsid w:val="00F22D32"/>
    <w:rsid w:val="00F22DA8"/>
    <w:rsid w:val="00F238B2"/>
    <w:rsid w:val="00F23A78"/>
    <w:rsid w:val="00F26717"/>
    <w:rsid w:val="00F2684B"/>
    <w:rsid w:val="00F269B5"/>
    <w:rsid w:val="00F27816"/>
    <w:rsid w:val="00F27D39"/>
    <w:rsid w:val="00F27DD6"/>
    <w:rsid w:val="00F32563"/>
    <w:rsid w:val="00F33220"/>
    <w:rsid w:val="00F33D0F"/>
    <w:rsid w:val="00F36F65"/>
    <w:rsid w:val="00F37D68"/>
    <w:rsid w:val="00F408C5"/>
    <w:rsid w:val="00F40DEC"/>
    <w:rsid w:val="00F412EE"/>
    <w:rsid w:val="00F43998"/>
    <w:rsid w:val="00F45AA5"/>
    <w:rsid w:val="00F46B54"/>
    <w:rsid w:val="00F46DA9"/>
    <w:rsid w:val="00F472CE"/>
    <w:rsid w:val="00F47684"/>
    <w:rsid w:val="00F50328"/>
    <w:rsid w:val="00F51819"/>
    <w:rsid w:val="00F51929"/>
    <w:rsid w:val="00F52B38"/>
    <w:rsid w:val="00F5396A"/>
    <w:rsid w:val="00F5734B"/>
    <w:rsid w:val="00F60A47"/>
    <w:rsid w:val="00F60C64"/>
    <w:rsid w:val="00F6166B"/>
    <w:rsid w:val="00F6323E"/>
    <w:rsid w:val="00F64608"/>
    <w:rsid w:val="00F64F2C"/>
    <w:rsid w:val="00F66C8F"/>
    <w:rsid w:val="00F671AA"/>
    <w:rsid w:val="00F67511"/>
    <w:rsid w:val="00F67A6F"/>
    <w:rsid w:val="00F726B5"/>
    <w:rsid w:val="00F738E3"/>
    <w:rsid w:val="00F7401A"/>
    <w:rsid w:val="00F74ED8"/>
    <w:rsid w:val="00F8055D"/>
    <w:rsid w:val="00F807B3"/>
    <w:rsid w:val="00F8175B"/>
    <w:rsid w:val="00F83149"/>
    <w:rsid w:val="00F84638"/>
    <w:rsid w:val="00F863E4"/>
    <w:rsid w:val="00F875F1"/>
    <w:rsid w:val="00F92012"/>
    <w:rsid w:val="00F9210C"/>
    <w:rsid w:val="00F924EA"/>
    <w:rsid w:val="00F92A3E"/>
    <w:rsid w:val="00F93B99"/>
    <w:rsid w:val="00F94A07"/>
    <w:rsid w:val="00F94D01"/>
    <w:rsid w:val="00F964F3"/>
    <w:rsid w:val="00F96A6A"/>
    <w:rsid w:val="00FA02E8"/>
    <w:rsid w:val="00FA0665"/>
    <w:rsid w:val="00FA17DF"/>
    <w:rsid w:val="00FA2697"/>
    <w:rsid w:val="00FA280F"/>
    <w:rsid w:val="00FA2BCB"/>
    <w:rsid w:val="00FA30A6"/>
    <w:rsid w:val="00FA32C3"/>
    <w:rsid w:val="00FA3CC9"/>
    <w:rsid w:val="00FA3E39"/>
    <w:rsid w:val="00FB0253"/>
    <w:rsid w:val="00FB16D1"/>
    <w:rsid w:val="00FB1DF7"/>
    <w:rsid w:val="00FB24D6"/>
    <w:rsid w:val="00FB2EF0"/>
    <w:rsid w:val="00FB32C2"/>
    <w:rsid w:val="00FB3E94"/>
    <w:rsid w:val="00FB4465"/>
    <w:rsid w:val="00FB5296"/>
    <w:rsid w:val="00FB72E6"/>
    <w:rsid w:val="00FC17C5"/>
    <w:rsid w:val="00FC53E1"/>
    <w:rsid w:val="00FC5966"/>
    <w:rsid w:val="00FC5B59"/>
    <w:rsid w:val="00FD0793"/>
    <w:rsid w:val="00FD1F65"/>
    <w:rsid w:val="00FD26E1"/>
    <w:rsid w:val="00FD46EF"/>
    <w:rsid w:val="00FD573C"/>
    <w:rsid w:val="00FD722C"/>
    <w:rsid w:val="00FE1720"/>
    <w:rsid w:val="00FE1F58"/>
    <w:rsid w:val="00FE323A"/>
    <w:rsid w:val="00FE456B"/>
    <w:rsid w:val="00FE5562"/>
    <w:rsid w:val="00FE76BD"/>
    <w:rsid w:val="00FF0863"/>
    <w:rsid w:val="00FF0956"/>
    <w:rsid w:val="00FF0EA6"/>
    <w:rsid w:val="00FF1A88"/>
    <w:rsid w:val="00FF2431"/>
    <w:rsid w:val="00FF2E42"/>
    <w:rsid w:val="00FF3317"/>
    <w:rsid w:val="00FF3BB1"/>
    <w:rsid w:val="00FF5344"/>
    <w:rsid w:val="00FF6EA2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F34C14C"/>
  <w15:docId w15:val="{465527CB-073E-2248-8CCB-4CE3D94F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5B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0328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28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328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328B1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328B1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80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0A49"/>
  </w:style>
  <w:style w:type="paragraph" w:styleId="Fuzeile">
    <w:name w:val="footer"/>
    <w:basedOn w:val="Standard"/>
    <w:link w:val="FuzeileZchn"/>
    <w:uiPriority w:val="99"/>
    <w:unhideWhenUsed/>
    <w:rsid w:val="00080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0A4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0A4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0A49"/>
    <w:rPr>
      <w:rFonts w:ascii="Tahoma" w:hAnsi="Tahoma" w:cs="Tahoma"/>
      <w:sz w:val="16"/>
      <w:szCs w:val="16"/>
      <w:lang w:val="en-US"/>
    </w:rPr>
  </w:style>
  <w:style w:type="paragraph" w:styleId="KeinLeerraum">
    <w:name w:val="No Spacing"/>
    <w:link w:val="KeinLeerraumZchn"/>
    <w:uiPriority w:val="1"/>
    <w:qFormat/>
    <w:rsid w:val="00080A49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80A49"/>
    <w:rPr>
      <w:rFonts w:eastAsiaTheme="minorEastAsia"/>
      <w:lang w:eastAsia="de-DE"/>
    </w:rPr>
  </w:style>
  <w:style w:type="table" w:styleId="Tabellenraster">
    <w:name w:val="Table Grid"/>
    <w:basedOn w:val="NormaleTabelle"/>
    <w:uiPriority w:val="39"/>
    <w:rsid w:val="006F6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A0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B433E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9499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499B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499B"/>
    <w:rPr>
      <w:rFonts w:ascii="Tahoma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49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499B"/>
    <w:rPr>
      <w:rFonts w:ascii="Tahoma" w:hAnsi="Tahoma" w:cs="Tahoma"/>
      <w:b/>
      <w:bCs/>
      <w:sz w:val="16"/>
      <w:szCs w:val="20"/>
      <w:lang w:val="en-US"/>
    </w:rPr>
  </w:style>
  <w:style w:type="table" w:styleId="MittleresRaster1-Akzent3">
    <w:name w:val="Medium Grid 1 Accent 3"/>
    <w:basedOn w:val="NormaleTabelle"/>
    <w:uiPriority w:val="67"/>
    <w:rsid w:val="00755BFB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76A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76A5F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erarbeitung">
    <w:name w:val="Revision"/>
    <w:hidden/>
    <w:uiPriority w:val="99"/>
    <w:semiHidden/>
    <w:rsid w:val="00DE4D70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404B85"/>
    <w:rPr>
      <w:color w:val="808080"/>
    </w:rPr>
  </w:style>
  <w:style w:type="paragraph" w:customStyle="1" w:styleId="p1">
    <w:name w:val="p1"/>
    <w:basedOn w:val="Standard"/>
    <w:rsid w:val="005D2476"/>
    <w:pPr>
      <w:spacing w:after="0" w:line="240" w:lineRule="auto"/>
      <w:jc w:val="right"/>
    </w:pPr>
    <w:rPr>
      <w:rFonts w:ascii="Calibri" w:hAnsi="Calibri" w:cs="Times New Roman"/>
      <w:sz w:val="17"/>
      <w:szCs w:val="17"/>
      <w:lang w:eastAsia="de-DE"/>
    </w:rPr>
  </w:style>
  <w:style w:type="paragraph" w:customStyle="1" w:styleId="p2">
    <w:name w:val="p2"/>
    <w:basedOn w:val="Standard"/>
    <w:rsid w:val="005D2476"/>
    <w:pPr>
      <w:spacing w:after="0" w:line="240" w:lineRule="auto"/>
      <w:jc w:val="center"/>
    </w:pPr>
    <w:rPr>
      <w:rFonts w:ascii="Calibri" w:hAnsi="Calibri" w:cs="Times New Roman"/>
      <w:sz w:val="17"/>
      <w:szCs w:val="17"/>
      <w:lang w:eastAsia="de-DE"/>
    </w:rPr>
  </w:style>
  <w:style w:type="paragraph" w:customStyle="1" w:styleId="p3">
    <w:name w:val="p3"/>
    <w:basedOn w:val="Standard"/>
    <w:rsid w:val="005D2476"/>
    <w:pPr>
      <w:spacing w:after="0" w:line="240" w:lineRule="auto"/>
      <w:jc w:val="center"/>
    </w:pPr>
    <w:rPr>
      <w:rFonts w:ascii="Calibri" w:hAnsi="Calibri" w:cs="Times New Roman"/>
      <w:sz w:val="17"/>
      <w:szCs w:val="17"/>
      <w:lang w:eastAsia="de-DE"/>
    </w:rPr>
  </w:style>
  <w:style w:type="paragraph" w:customStyle="1" w:styleId="p4">
    <w:name w:val="p4"/>
    <w:basedOn w:val="Standard"/>
    <w:rsid w:val="005D2476"/>
    <w:pPr>
      <w:spacing w:after="0" w:line="240" w:lineRule="auto"/>
    </w:pPr>
    <w:rPr>
      <w:rFonts w:ascii="Calibri" w:hAnsi="Calibri" w:cs="Times New Roman"/>
      <w:sz w:val="17"/>
      <w:szCs w:val="17"/>
      <w:lang w:eastAsia="de-DE"/>
    </w:rPr>
  </w:style>
  <w:style w:type="paragraph" w:customStyle="1" w:styleId="p5">
    <w:name w:val="p5"/>
    <w:basedOn w:val="Standard"/>
    <w:rsid w:val="005D2476"/>
    <w:pPr>
      <w:spacing w:after="0" w:line="240" w:lineRule="auto"/>
      <w:jc w:val="right"/>
    </w:pPr>
    <w:rPr>
      <w:rFonts w:ascii="Calibri" w:hAnsi="Calibri" w:cs="Times New Roman"/>
      <w:sz w:val="17"/>
      <w:szCs w:val="17"/>
      <w:lang w:eastAsia="de-DE"/>
    </w:rPr>
  </w:style>
  <w:style w:type="character" w:customStyle="1" w:styleId="apple-converted-space">
    <w:name w:val="apple-converted-space"/>
    <w:basedOn w:val="Absatz-Standardschriftart"/>
    <w:rsid w:val="005D2476"/>
  </w:style>
  <w:style w:type="character" w:customStyle="1" w:styleId="highlight">
    <w:name w:val="highlight"/>
    <w:basedOn w:val="Absatz-Standardschriftart"/>
    <w:rsid w:val="00C327D2"/>
  </w:style>
  <w:style w:type="character" w:customStyle="1" w:styleId="NichtaufgelsteErwhnung1">
    <w:name w:val="Nicht aufgelöste Erwähnung1"/>
    <w:basedOn w:val="Absatz-Standardschriftart"/>
    <w:uiPriority w:val="99"/>
    <w:rsid w:val="00143930"/>
    <w:rPr>
      <w:color w:val="808080"/>
      <w:shd w:val="clear" w:color="auto" w:fill="E6E6E6"/>
    </w:rPr>
  </w:style>
  <w:style w:type="character" w:styleId="Seitenzahl">
    <w:name w:val="page number"/>
    <w:basedOn w:val="Absatz-Standardschriftart"/>
    <w:uiPriority w:val="99"/>
    <w:semiHidden/>
    <w:unhideWhenUsed/>
    <w:rsid w:val="00CB1F9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916E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916E6"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54B9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A7A4E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9E342B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141A19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C932C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A954F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Fett">
    <w:name w:val="Strong"/>
    <w:basedOn w:val="Absatz-Standardschriftart"/>
    <w:uiPriority w:val="22"/>
    <w:qFormat/>
    <w:rsid w:val="009F4EC9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106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73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aezlab.github.io/decoupleR/articles/tf_bk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6CF67D-D683-48CE-8B6E-9FB9691BC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1</Words>
  <Characters>8581</Characters>
  <Application>Microsoft Office Word</Application>
  <DocSecurity>0</DocSecurity>
  <Lines>71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</Company>
  <LinksUpToDate>false</LinksUpToDate>
  <CharactersWithSpaces>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h, Andreas</dc:creator>
  <cp:lastModifiedBy>Kroh, Andreas</cp:lastModifiedBy>
  <cp:revision>11</cp:revision>
  <cp:lastPrinted>2017-02-03T12:13:00Z</cp:lastPrinted>
  <dcterms:created xsi:type="dcterms:W3CDTF">2024-09-21T04:54:00Z</dcterms:created>
  <dcterms:modified xsi:type="dcterms:W3CDTF">2024-09-2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21.6031134259</vt:r8>
  </property>
  <property fmtid="{D5CDD505-2E9C-101B-9397-08002B2CF9AE}" pid="4" name="EditTimer">
    <vt:i4>2960</vt:i4>
  </property>
</Properties>
</file>